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TTTGTAGTGAAC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ACAATCGGTTTTAGAATTTCCAAGCTTGTAGCGCCCATAGTCGGGAACGTTATT</w:t>
      </w:r>
      <w:r>
        <w:rPr>
          <w:rFonts w:cs="Courier New" w:ascii="Courier New" w:hAnsi="Courier New"/>
          <w:szCs w:val="20"/>
        </w:rPr>
        <w:t xml:space="preserve"> 71</w:t>
      </w:r>
    </w:p>
    <w:p>
      <w:pPr>
        <w:pStyle w:val="Normal"/>
        <w:ind w:left="17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TIGFRISKLVAPIVGNVI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TTTATCTCGAGCCCAATTTAGTGCTGTAAAAATGAGTAATCCCGATTATAAAGCTGCGACATCGATCCA</w:t>
      </w:r>
      <w:r>
        <w:rPr>
          <w:rFonts w:cs="Courier New" w:ascii="Courier New" w:hAnsi="Courier New"/>
          <w:szCs w:val="20"/>
        </w:rPr>
        <w:t xml:space="preserve"> 142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CLSRAQFSAVKMSNPDYKAATSIH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AATTCACCGTGAAAAATATAAAGGGTGAAGATGTGAAATTGGATGTTTACAAAGGTCATGTCTGCATCA</w:t>
      </w:r>
      <w:r>
        <w:rPr>
          <w:rFonts w:cs="Courier New" w:ascii="Courier New" w:hAnsi="Courier New"/>
          <w:szCs w:val="20"/>
        </w:rPr>
        <w:t xml:space="preserve"> 213</w:t>
      </w:r>
    </w:p>
    <w:p>
      <w:pPr>
        <w:pStyle w:val="Normal"/>
        <w:ind w:left="100" w:hanging="0"/>
        <w:rPr>
          <w:rFonts w:ascii="Courier New" w:hAnsi="Courier New" w:cs="Courier New"/>
          <w:spacing w:val="241"/>
          <w:szCs w:val="20"/>
        </w:rPr>
      </w:pPr>
      <w:r>
        <w:rPr>
          <w:rFonts w:cs="Courier New" w:ascii="Courier New" w:hAnsi="Courier New"/>
          <w:spacing w:val="241"/>
          <w:szCs w:val="20"/>
        </w:rPr>
        <w:t>EFTVKNIKGEDVKLDVYKGHVCII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GTGAATGTGGCCTCACAGTGCGGGCTGACTGCGAATAATTACAAGCAGTTGAATGAATTATACGAGAAA</w:t>
      </w:r>
      <w:r>
        <w:rPr>
          <w:rFonts w:cs="Courier New" w:ascii="Courier New" w:hAnsi="Courier New"/>
          <w:szCs w:val="20"/>
        </w:rPr>
        <w:t xml:space="preserve"> 284</w:t>
      </w:r>
    </w:p>
    <w:p>
      <w:pPr>
        <w:pStyle w:val="Normal"/>
        <w:ind w:left="24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NVASQCGLTANNYKQLNELYE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TGCTGAGGACAAAGGTCTGCGCATCCTTGCCTTCCCCTGCAATCAGTTTGCTGGCCAGGAGCCTGGTAA</w:t>
      </w:r>
      <w:r>
        <w:rPr>
          <w:rFonts w:cs="Courier New" w:ascii="Courier New" w:hAnsi="Courier New"/>
          <w:szCs w:val="20"/>
        </w:rPr>
        <w:t xml:space="preserve"> 355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YAEDKGLRILAFPCNQFAGQEPG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CCGAGGATATTGTTTGCTTTGCTTCTGAAAGGAAAGTGAAGTTTGACCTGTTTGAAAAAATTGATGTCA</w:t>
      </w:r>
      <w:r>
        <w:rPr>
          <w:rFonts w:cs="Courier New" w:ascii="Courier New" w:hAnsi="Courier New"/>
          <w:szCs w:val="20"/>
        </w:rPr>
        <w:t xml:space="preserve"> 426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PEDIVCFASERKVKFDLFEKIDV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GGAGATAATGCCAGTCCCTTGTGGAAGTTCTTGAAGCACAAGCAAGGAGGTACATTGGGCAATTTCGTC</w:t>
      </w:r>
      <w:r>
        <w:rPr>
          <w:rFonts w:cs="Courier New" w:ascii="Courier New" w:hAnsi="Courier New"/>
          <w:szCs w:val="20"/>
        </w:rPr>
        <w:t xml:space="preserve"> 497</w:t>
      </w:r>
    </w:p>
    <w:p>
      <w:pPr>
        <w:pStyle w:val="Normal"/>
        <w:ind w:left="24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DNASPLWKFLKHKQGGTLGNFV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ATGGAACTTCACCAAATTTATTGTGGACAAGGATGGGGTACCAGTTGAGCGTCATGGACCCAATGTGGA</w:t>
      </w:r>
      <w:r>
        <w:rPr>
          <w:rFonts w:cs="Courier New" w:ascii="Courier New" w:hAnsi="Courier New"/>
          <w:szCs w:val="20"/>
        </w:rPr>
        <w:t xml:space="preserve"> 568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KWNFTKFIVDKDGVPVERHGPNV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CCATTGGACTTGGTCAAATCCCTGGAGAAGTACTGG</w:t>
      </w:r>
      <w:r>
        <w:rPr>
          <w:rFonts w:cs="Courier New" w:ascii="Courier New" w:hAnsi="Courier New"/>
          <w:szCs w:val="20"/>
          <w:shd w:fill="D8D8D8" w:val="clear"/>
        </w:rPr>
        <w:t>TGA</w:t>
      </w:r>
      <w:r>
        <w:rPr>
          <w:rFonts w:cs="Courier New" w:ascii="Courier New" w:hAnsi="Courier New"/>
          <w:szCs w:val="20"/>
        </w:rPr>
        <w:t>TCAGCATCATGGAAAAATGGCTCTGCATTTT</w:t>
      </w:r>
      <w:r>
        <w:rPr>
          <w:rFonts w:cs="Courier New" w:ascii="Courier New" w:hAnsi="Courier New"/>
          <w:szCs w:val="20"/>
        </w:rPr>
        <w:t xml:space="preserve"> 639</w:t>
      </w:r>
    </w:p>
    <w:p>
      <w:pPr>
        <w:pStyle w:val="Normal"/>
        <w:ind w:left="100" w:hanging="0"/>
        <w:rPr>
          <w:rFonts w:ascii="Courier New" w:hAnsi="Courier New" w:cs="Courier New"/>
          <w:spacing w:val="241"/>
          <w:szCs w:val="20"/>
        </w:rPr>
      </w:pPr>
      <w:r>
        <w:rPr>
          <w:rFonts w:cs="Courier New" w:ascii="Courier New" w:hAnsi="Courier New"/>
          <w:spacing w:val="241"/>
          <w:szCs w:val="20"/>
        </w:rPr>
        <w:t>PLDLVKSLEKYW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 xml:space="preserve">ATTTTTTTACGTCATAGTAAGCTTTAGTCAACTTGTAGATGGTTTTCAACAGTTTCTTCTTTCTCATCACA </w:t>
      </w:r>
      <w:r>
        <w:rPr>
          <w:rFonts w:cs="Courier New" w:ascii="Courier New" w:hAnsi="Courier New"/>
          <w:szCs w:val="20"/>
        </w:rPr>
        <w:t>7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ATTTAACTTTTACTGTTCTTTACTCTAAATGTTTATTATACAATTTTTCACGTTTCTTAGAGGTGGCTA</w:t>
      </w:r>
      <w:r>
        <w:rPr>
          <w:rFonts w:cs="Courier New" w:ascii="Courier New" w:hAnsi="Courier New"/>
          <w:szCs w:val="20"/>
        </w:rPr>
        <w:t xml:space="preserve"> 781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CTTCGTAGCCATTTTCAAACAATTATGCACACAAAATATAATACTTATTAAGCATGTCACGGCATGTCG</w:t>
      </w:r>
      <w:r>
        <w:rPr>
          <w:rFonts w:cs="Courier New" w:ascii="Courier New" w:hAnsi="Courier New"/>
          <w:szCs w:val="20"/>
        </w:rPr>
        <w:t xml:space="preserve"> 852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AGATTATTGTTAGTTGTTAAAAACTTATAAAATATAATATATATTTATGTAAAAAAAATCTAGCAAACA</w:t>
      </w:r>
      <w:r>
        <w:rPr>
          <w:rFonts w:cs="Courier New" w:ascii="Courier New" w:hAnsi="Courier New"/>
          <w:szCs w:val="20"/>
        </w:rPr>
        <w:t xml:space="preserve"> 923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TTGTGTGATATATTGAGTAGTTGTTAAGAACTATTGTTTTATTTTTTTGTGATAAAATATAT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                             </w:t>
      </w:r>
      <w:r>
        <w:rPr>
          <w:rFonts w:cs="Courier New" w:ascii="Courier New" w:hAnsi="Courier New"/>
          <w:sz w:val="10"/>
          <w:szCs w:val="10"/>
        </w:rPr>
        <w:t xml:space="preserve"> </w:t>
      </w:r>
      <w:r>
        <w:rPr>
          <w:rFonts w:cs="Courier New" w:ascii="Courier New" w:hAnsi="Courier New"/>
          <w:szCs w:val="20"/>
        </w:rPr>
        <w:t>987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</w:t>
      </w:r>
      <w:r>
        <w:rPr>
          <w:rFonts w:cs="Times New Roman" w:ascii="Times New Roman" w:hAnsi="Times New Roman"/>
          <w:b/>
          <w:i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CCTGAACCAGCCGAATCAAAAACTGCTGAAACTGTATCAGCCAAGAAGTCATCTGAACCTGTTAAGAAG</w:t>
      </w:r>
      <w:r>
        <w:rPr>
          <w:rFonts w:cs="Courier New" w:ascii="Courier New" w:hAnsi="Courier New"/>
          <w:szCs w:val="20"/>
        </w:rPr>
        <w:t xml:space="preserve"> 71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GAACCAGCCAAAAAGCCAACAGAAGTAGACTAC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AAAGCGAAATCAGTTCACGAATTTACTGTCAA</w:t>
      </w:r>
      <w:r>
        <w:rPr>
          <w:rFonts w:cs="Courier New" w:ascii="Courier New" w:hAnsi="Courier New"/>
          <w:szCs w:val="20"/>
        </w:rPr>
        <w:t xml:space="preserve"> 142</w:t>
      </w:r>
    </w:p>
    <w:p>
      <w:pPr>
        <w:pStyle w:val="Normal"/>
        <w:ind w:left="43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KAKSVHEFTV</w:t>
      </w:r>
      <w:r>
        <w:rPr>
          <w:rFonts w:cs="Courier New" w:ascii="Courier New" w:hAnsi="Courier New"/>
          <w:spacing w:val="240"/>
          <w:szCs w:val="20"/>
        </w:rPr>
        <w:t>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ACATCCACGGTAATGAGGTAAAACTCGACAGGTATAAAGGGCAAGTACTTATAATCGTCAATGTGGCCT</w:t>
      </w:r>
      <w:r>
        <w:rPr>
          <w:rFonts w:cs="Courier New" w:ascii="Courier New" w:hAnsi="Courier New"/>
          <w:szCs w:val="20"/>
        </w:rPr>
        <w:t xml:space="preserve"> 213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IHGNEVKLDRYKGQVLIIVNVA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CAATTGCGGCTACACCAACGTACATTACAAACAACTGAACGAACTATACGAAAAGTATAGCAATAAGGGT</w:t>
      </w:r>
      <w:r>
        <w:rPr>
          <w:rFonts w:cs="Courier New" w:ascii="Courier New" w:hAnsi="Courier New"/>
          <w:szCs w:val="20"/>
        </w:rPr>
        <w:t xml:space="preserve"> 284</w:t>
      </w:r>
    </w:p>
    <w:p>
      <w:pPr>
        <w:pStyle w:val="Normal"/>
        <w:ind w:left="2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NCGYTNVHYKQLNELYEKYSNKG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ACGTATACTGGCCTTCCCTTGCAATCAGTTCGCTTACCAAGAACCAGGGAGCCCTGAAGAAATCCTCAA</w:t>
      </w:r>
      <w:r>
        <w:rPr>
          <w:rFonts w:cs="Courier New" w:ascii="Courier New" w:hAnsi="Courier New"/>
          <w:szCs w:val="20"/>
        </w:rPr>
        <w:t xml:space="preserve"> 355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RILAFPCNQFAYQEPGSPEEIL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TCACTAAGGCTAAACAAGTAAAATTCGATTTGTTTGAGAAGGTCGCGGTCAATGGGGAA</w:t>
      </w:r>
      <w:r>
        <w:rPr>
          <w:rFonts w:cs="Courier New" w:ascii="Courier New" w:hAnsi="Courier New"/>
          <w:sz w:val="10"/>
          <w:szCs w:val="10"/>
        </w:rPr>
        <w:t xml:space="preserve">              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</w:t>
      </w:r>
      <w:r>
        <w:rPr>
          <w:rFonts w:cs="Courier New" w:ascii="Courier New" w:hAnsi="Courier New"/>
          <w:szCs w:val="20"/>
        </w:rPr>
        <w:t>416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FTKAKQVKFDLFEKVAVNGE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C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GACGTGTGTGTTGTTCGTCGTTCTTTACTGTTTCGTCACATTTTACCCATTTCAACAAG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CCTCTC</w:t>
      </w:r>
      <w:r>
        <w:rPr>
          <w:rFonts w:cs="Courier New" w:ascii="Courier New" w:hAnsi="Courier New"/>
          <w:szCs w:val="20"/>
        </w:rPr>
        <w:t xml:space="preserve"> 70</w:t>
      </w:r>
    </w:p>
    <w:p>
      <w:pPr>
        <w:pStyle w:val="Normal"/>
        <w:ind w:left="732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P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GCTGACCAAGCCCGCTCCCCAGTTCAAGACCACCGCTGTAGTCAACGGCGAGTTCAAGGACGTCTCTC</w:t>
      </w:r>
      <w:r>
        <w:rPr>
          <w:rFonts w:cs="Courier New" w:ascii="Courier New" w:hAnsi="Courier New"/>
          <w:szCs w:val="20"/>
        </w:rPr>
        <w:t xml:space="preserve"> 14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QLTKPAPQFKTTAVVNGEFKDVS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TCCGACTACAAGGGCAAATATGTAGTACTGTTTTTCTACCCATTGGACTTCACTTTTGTGTGCCCCAC</w:t>
      </w:r>
      <w:r>
        <w:rPr>
          <w:rFonts w:cs="Courier New" w:ascii="Courier New" w:hAnsi="Courier New"/>
          <w:szCs w:val="20"/>
        </w:rPr>
        <w:t xml:space="preserve"> 21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SDYKGKYVVLFFYPLDFTFVCP</w:t>
      </w:r>
      <w:r>
        <w:rPr>
          <w:rFonts w:cs="Courier New" w:ascii="Courier New" w:hAnsi="Courier New"/>
          <w:szCs w:val="20"/>
        </w:rPr>
        <w:t>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AAATCATCGCGTTCTCCGACCGTGCTGATGATTTCCGTAAGATTGGCTGCGAGGTCATTGGTGCCTCC</w:t>
      </w:r>
      <w:r>
        <w:rPr>
          <w:rFonts w:cs="Courier New" w:ascii="Courier New" w:hAnsi="Courier New"/>
          <w:szCs w:val="20"/>
        </w:rPr>
        <w:t xml:space="preserve"> 280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EIIAFSDRADDFRKIGCEVIGA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CGACTCTCACTTCACACATCTCGCCTGGATCAACACCCCACGTAAACAGGGTGGTCTCGGTCCCATGA</w:t>
      </w:r>
      <w:r>
        <w:rPr>
          <w:rFonts w:cs="Courier New" w:ascii="Courier New" w:hAnsi="Courier New"/>
          <w:szCs w:val="20"/>
        </w:rPr>
        <w:t xml:space="preserve"> 35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DSHFTHLAWINTPRKQGGLGPM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TTCCCCTGATCAGTGACAAGTCTCACCGCATCGCTCGTGATTATGGAGTGTTGAACGAGGAGACTGG</w:t>
      </w:r>
      <w:r>
        <w:rPr>
          <w:rFonts w:cs="Courier New" w:ascii="Courier New" w:hAnsi="Courier New"/>
          <w:szCs w:val="20"/>
        </w:rPr>
        <w:t xml:space="preserve"> 420</w:t>
      </w:r>
    </w:p>
    <w:p>
      <w:pPr>
        <w:pStyle w:val="Normal"/>
        <w:ind w:left="24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PLISDKSHRIARDYGVLNEETG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TCCCATTCAGAGGCCTGTTCATCATTGATGACAAGCAGAACCTTAGGCAGATCACCGTCAACGACCTG</w:t>
      </w:r>
      <w:r>
        <w:rPr>
          <w:rFonts w:cs="Courier New" w:ascii="Courier New" w:hAnsi="Courier New"/>
          <w:szCs w:val="20"/>
        </w:rPr>
        <w:t xml:space="preserve"> 490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PFRGLFIIDDKQNLRQITVND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CTGTTGGCCGATCCGTGGAGGAGACCCTCCGTCTGGTGCAGGCGTTCCAGTACACAGACAAGTACGGAG</w:t>
      </w:r>
      <w:r>
        <w:rPr>
          <w:rFonts w:cs="Courier New" w:ascii="Courier New" w:hAnsi="Courier New"/>
          <w:szCs w:val="20"/>
        </w:rPr>
        <w:t xml:space="preserve"> 56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PVGRSVEETLRLVQAFQYTDKYG</w:t>
      </w:r>
      <w:r>
        <w:rPr>
          <w:rFonts w:cs="Courier New" w:ascii="Courier New" w:hAnsi="Courier New"/>
          <w:szCs w:val="20"/>
        </w:rPr>
        <w:t>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GTGTGCCCCGCCAACTGGAGGCCTGGCGCGAAGACCATCAAGCCCGACACCAAAGCTGCCCAGGAATA</w:t>
      </w:r>
      <w:r>
        <w:rPr>
          <w:rFonts w:cs="Courier New" w:ascii="Courier New" w:hAnsi="Courier New"/>
          <w:szCs w:val="20"/>
        </w:rPr>
        <w:t xml:space="preserve"> 63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CPANWRPGAKTIKPDTKAAQE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CGTCGACGCCAAC</w:t>
      </w:r>
      <w:r>
        <w:rPr>
          <w:rFonts w:cs="Courier New" w:ascii="Courier New" w:hAnsi="Courier New"/>
          <w:szCs w:val="20"/>
          <w:shd w:fill="D8D8D8" w:val="clear"/>
        </w:rPr>
        <w:t>TAA</w:t>
      </w:r>
      <w:r>
        <w:rPr>
          <w:rFonts w:cs="Courier New" w:ascii="Courier New" w:hAnsi="Courier New"/>
          <w:szCs w:val="20"/>
        </w:rPr>
        <w:t>TCACTCTCTATACAAAACCACGTAGGCGCGGCTGAACGTTGATATCTCTCG</w:t>
      </w:r>
      <w:r>
        <w:rPr>
          <w:rFonts w:cs="Courier New" w:ascii="Courier New" w:hAnsi="Courier New"/>
          <w:szCs w:val="20"/>
        </w:rPr>
        <w:t xml:space="preserve"> 700</w:t>
      </w:r>
    </w:p>
    <w:p>
      <w:pPr>
        <w:pStyle w:val="Normal"/>
        <w:ind w:left="12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FVDA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AGTTCGAGCACCAACCAAAAGATGCCGCTTTTATAAAAATCGTATAACTTTTGGTCTTAACATATCGA</w:t>
      </w:r>
      <w:r>
        <w:rPr>
          <w:rFonts w:cs="Courier New" w:ascii="Courier New" w:hAnsi="Courier New"/>
          <w:szCs w:val="20"/>
        </w:rPr>
        <w:t xml:space="preserve"> 77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TTCAGCCGCAAATAAATTAGTTCCCTTATCAACGAAATTGCACTTATGATCATCATCATCATCATCAG</w:t>
      </w:r>
      <w:r>
        <w:rPr>
          <w:rFonts w:cs="Courier New" w:ascii="Courier New" w:hAnsi="Courier New"/>
          <w:szCs w:val="20"/>
        </w:rPr>
        <w:t xml:space="preserve"> 84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CTCTGTTATAGTCGCAAGTGCAATTTTCGCTCTAGCACACTGAATGCCGAAAATTGGAGTTGAGAAGT</w:t>
      </w:r>
      <w:r>
        <w:rPr>
          <w:rFonts w:cs="Courier New" w:ascii="Courier New" w:hAnsi="Courier New"/>
          <w:szCs w:val="20"/>
        </w:rPr>
        <w:t xml:space="preserve"> 9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TCTGAATCTCAGTGATAGGCCTGTTCATCTTTCTGTCTTAACAACCATCAAATAAATGAAAGGACAAG</w:t>
      </w:r>
      <w:r>
        <w:rPr>
          <w:rFonts w:cs="Courier New" w:ascii="Courier New" w:hAnsi="Courier New"/>
          <w:szCs w:val="20"/>
        </w:rPr>
        <w:t xml:space="preserve"> 98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TAACAGGTGAAAACTCCTATTTTCCTTTACAGTTGGACAATAATAAAATGTAGGTCACTAAGGTGCTT</w:t>
      </w:r>
      <w:r>
        <w:rPr>
          <w:rFonts w:cs="Courier New" w:ascii="Courier New" w:hAnsi="Courier New"/>
          <w:szCs w:val="20"/>
        </w:rPr>
        <w:t xml:space="preserve"> 105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TACCTCATACGCAATCAGTATTCAACGGAGATCCTATGATATTGTACTCTACAATCGAGGCTGTAATA</w:t>
      </w:r>
      <w:r>
        <w:rPr>
          <w:rFonts w:cs="Courier New" w:ascii="Courier New" w:hAnsi="Courier New"/>
          <w:szCs w:val="20"/>
        </w:rPr>
        <w:t xml:space="preserve"> 112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AGCTATTGTAACTAAAAAAAAAAAAAAAAAA</w:t>
      </w:r>
      <w:r>
        <w:rPr>
          <w:rFonts w:cs="Courier New" w:ascii="Courier New" w:hAnsi="Courier New"/>
          <w:sz w:val="4"/>
          <w:szCs w:val="4"/>
        </w:rPr>
        <w:t xml:space="preserve">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 xml:space="preserve">  1153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D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CCCGTTTTCTTTCTAGACATACTAATACTATGTTCAATTGT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CAAAAAGTACACTTATATAAATGCC</w:t>
      </w:r>
      <w:r>
        <w:rPr>
          <w:rFonts w:cs="Courier New" w:ascii="Courier New" w:hAnsi="Courier New"/>
          <w:szCs w:val="20"/>
        </w:rPr>
        <w:t xml:space="preserve"> 71</w:t>
      </w:r>
    </w:p>
    <w:p>
      <w:pPr>
        <w:pStyle w:val="Normal"/>
        <w:ind w:left="516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QKVHLYKC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AAGGTTCATATTTGTGTGGAAGTATTAGTTGGCTTTTTCGAAGTATTCCTTGCTAGCTTTGGGACTAGG</w:t>
      </w:r>
      <w:r>
        <w:rPr>
          <w:rFonts w:cs="Courier New" w:ascii="Courier New" w:hAnsi="Courier New"/>
          <w:szCs w:val="20"/>
        </w:rPr>
        <w:t xml:space="preserve"> 142</w:t>
      </w:r>
    </w:p>
    <w:p>
      <w:pPr>
        <w:pStyle w:val="Normal"/>
        <w:ind w:left="2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KVHICVEVLVGFFEVFLASFGT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GATCGTGGCTGCGTTTGTGTCTGGGTTCCAATTGGCTGGGCAGACTTCGCCATGTTTGTCAGCAAACT</w:t>
      </w:r>
      <w:r>
        <w:rPr>
          <w:rFonts w:cs="Courier New" w:ascii="Courier New" w:hAnsi="Courier New"/>
          <w:szCs w:val="20"/>
        </w:rPr>
        <w:t xml:space="preserve"> 213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L</w:t>
      </w:r>
      <w:r>
        <w:rPr>
          <w:rFonts w:cs="Courier New" w:ascii="Courier New" w:hAnsi="Courier New"/>
          <w:spacing w:val="240"/>
          <w:szCs w:val="20"/>
        </w:rPr>
        <w:t>DRGCVCVWVPIGWADFAMFVSK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AAGGCCTTTACAAGCCTGAGGGTCTCATCAACAGATCTACCGACAGGCAGGTCGTTGACCGACATATGT</w:t>
      </w:r>
      <w:r>
        <w:rPr>
          <w:rFonts w:cs="Courier New" w:ascii="Courier New" w:hAnsi="Courier New"/>
          <w:szCs w:val="20"/>
        </w:rPr>
        <w:t xml:space="preserve"> 284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EGLYKPEGLINRSTDRQVVDRHM</w:t>
      </w:r>
      <w:r>
        <w:rPr>
          <w:rFonts w:cs="Courier New" w:ascii="Courier New" w:hAnsi="Courier New"/>
          <w:szCs w:val="20"/>
        </w:rPr>
        <w:t>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AAGAATACCGTTTCTGTCAATCACGAACAGACCTCTAAGAGCGAAACCAGCATC</w:t>
      </w:r>
      <w:r>
        <w:rPr>
          <w:rFonts w:cs="Courier New" w:ascii="Courier New" w:hAnsi="Courier New"/>
          <w:szCs w:val="20"/>
          <w:shd w:fill="D8D8D8" w:val="clear"/>
        </w:rPr>
        <w:t>TAA</w:t>
      </w:r>
      <w:r>
        <w:rPr>
          <w:rFonts w:cs="Courier New" w:ascii="Courier New" w:hAnsi="Courier New"/>
          <w:szCs w:val="20"/>
        </w:rPr>
        <w:t>CAGGACATTGTA</w:t>
      </w:r>
      <w:r>
        <w:rPr>
          <w:rFonts w:cs="Courier New" w:ascii="Courier New" w:hAnsi="Courier New"/>
          <w:szCs w:val="20"/>
        </w:rPr>
        <w:t xml:space="preserve"> 355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KNTVSVNHEQTSKSETSI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TTGTGAAATCTTCTTGGAGTAATCAGCAAGAAGAGGGATTTCTATCTTGCCGAGACCACCATCCTTTC</w:t>
      </w:r>
      <w:r>
        <w:rPr>
          <w:rFonts w:cs="Courier New" w:ascii="Courier New" w:hAnsi="Courier New"/>
          <w:szCs w:val="20"/>
        </w:rPr>
        <w:t xml:space="preserve"> 426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GGAGTGTTAGTCCAAGCAAGATGGCTGAACTCAGAGTCAGTGGAAACTCCAATAATCTGGCAATCAATA</w:t>
      </w:r>
      <w:r>
        <w:rPr>
          <w:rFonts w:cs="Courier New" w:ascii="Courier New" w:hAnsi="Courier New"/>
          <w:szCs w:val="20"/>
        </w:rPr>
        <w:t xml:space="preserve"> 497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GGCAAACTCCTTTGCCCTGTCACTGAATGCAATCAGTTCAGTCGGGCAGACAAAGGTAAAATCAAGTGG</w:t>
      </w:r>
      <w:r>
        <w:rPr>
          <w:rFonts w:cs="Courier New" w:ascii="Courier New" w:hAnsi="Courier New"/>
          <w:szCs w:val="20"/>
        </w:rPr>
        <w:t xml:space="preserve"> 568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AGAAAAATGAGAACAACATATTTTCCATGGTAATCTGCCAGCTTCAATTTGTTGAATTCGCCATTGATC</w:t>
      </w:r>
      <w:r>
        <w:rPr>
          <w:rFonts w:cs="Courier New" w:ascii="Courier New" w:hAnsi="Courier New"/>
          <w:szCs w:val="20"/>
        </w:rPr>
        <w:t xml:space="preserve"> 639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TGCAGTTGCTTCAAAATTAGGCGCGGGCTGCTGAACTTTTGGTACAAACACTGCACTAGTTGTAGAAAA</w:t>
      </w:r>
      <w:r>
        <w:rPr>
          <w:rFonts w:cs="Courier New" w:ascii="Courier New" w:hAnsi="Courier New"/>
          <w:szCs w:val="20"/>
        </w:rPr>
        <w:t xml:space="preserve"> 7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TAACTTTTTTTACCGATGCTACAGCTGGAGTGAAGACTCTGCGAGCCAGCTGTTTTACCAAGAAAGACA</w:t>
      </w:r>
      <w:r>
        <w:rPr>
          <w:rFonts w:cs="Courier New" w:ascii="Courier New" w:hAnsi="Courier New"/>
          <w:szCs w:val="20"/>
        </w:rPr>
        <w:t xml:space="preserve"> 787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TTGTTTATAATTGATTGCT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>808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AGGATCGTCATAGCTGAAATACAGCATATCACGTACCAAGAGTGGTTGCCTGCTAACTTTGGAGAATAC</w:t>
      </w:r>
      <w:r>
        <w:rPr>
          <w:rFonts w:cs="Courier New" w:ascii="Courier New" w:hAnsi="Courier New"/>
          <w:szCs w:val="20"/>
        </w:rPr>
        <w:t xml:space="preserve"> 71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CCTCCACTACTACGGGATATCTCCAACAACGCTGTATACTCGAGACTACAATCCCGATGTGAACCCTGG</w:t>
      </w:r>
      <w:r>
        <w:rPr>
          <w:rFonts w:cs="Courier New" w:ascii="Courier New" w:hAnsi="Courier New"/>
          <w:szCs w:val="20"/>
        </w:rPr>
        <w:t xml:space="preserve"> 142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TCATCAACAGTTTTGGCGCGGCTGCCTTCCGGTTTCTGCACACTGTCATCTCCGATAATATC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ACCT</w:t>
      </w:r>
      <w:r>
        <w:rPr>
          <w:rFonts w:cs="Courier New" w:ascii="Courier New" w:hAnsi="Courier New"/>
          <w:szCs w:val="20"/>
        </w:rPr>
        <w:t xml:space="preserve"> 213</w:t>
      </w:r>
    </w:p>
    <w:p>
      <w:pPr>
        <w:pStyle w:val="Normal"/>
        <w:ind w:left="7700" w:hanging="0"/>
        <w:rPr>
          <w:rFonts w:ascii="Courier New" w:hAnsi="Courier New" w:cs="Courier New"/>
          <w:spacing w:val="235"/>
          <w:szCs w:val="20"/>
        </w:rPr>
      </w:pPr>
      <w:r>
        <w:rPr>
          <w:rFonts w:cs="Courier New" w:ascii="Courier New" w:hAnsi="Courier New"/>
          <w:spacing w:val="235"/>
          <w:szCs w:val="20"/>
        </w:rPr>
        <w:t>MTC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CTAATAGTTACAATGCGGCTTACTTGTACAAATTAAGTGACCATTACTTCAACCCGAGTCTTCTGGAA</w:t>
      </w:r>
      <w:r>
        <w:rPr>
          <w:rFonts w:cs="Courier New" w:ascii="Courier New" w:hAnsi="Courier New"/>
          <w:szCs w:val="20"/>
        </w:rPr>
        <w:t xml:space="preserve"> 284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PNSYNAAYLYKLSDHYFNPSLL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TTCTCCAGACTCATTTGACGATGTTGTACGAGGGATCATAGCTCAGAATGCAGGGGAATCAGACCCCTA</w:t>
      </w:r>
      <w:r>
        <w:rPr>
          <w:rFonts w:cs="Courier New" w:ascii="Courier New" w:hAnsi="Courier New"/>
          <w:szCs w:val="20"/>
        </w:rPr>
        <w:t xml:space="preserve"> 355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CSPDSFDDVVRGIIAQNAGESDP</w:t>
      </w:r>
      <w:r>
        <w:rPr>
          <w:rFonts w:cs="Courier New" w:ascii="Courier New" w:hAnsi="Courier New"/>
          <w:szCs w:val="20"/>
        </w:rPr>
        <w:t>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GTTCAGGGGAGATCACCAACTTGCTGTTCAAATCCCGTAACCGATGGGGCATGGACCTCATAGCTATGG</w:t>
      </w:r>
      <w:r>
        <w:rPr>
          <w:rFonts w:cs="Courier New" w:ascii="Courier New" w:hAnsi="Courier New"/>
          <w:szCs w:val="20"/>
        </w:rPr>
        <w:t xml:space="preserve"> 426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CSGEITNLLFKSRNRWGMDLIAM</w:t>
      </w:r>
      <w:r>
        <w:rPr>
          <w:rFonts w:cs="Courier New" w:ascii="Courier New" w:hAnsi="Courier New"/>
          <w:spacing w:val="240"/>
          <w:szCs w:val="20"/>
        </w:rPr>
        <w:t>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TACAGCGGGGCAGGGACCATGGGATCGCGTCGTATAATGACTTAAGGGAAATCTGCGGTTTACCCAGA</w:t>
      </w:r>
      <w:r>
        <w:rPr>
          <w:rFonts w:cs="Courier New" w:ascii="Courier New" w:hAnsi="Courier New"/>
          <w:szCs w:val="20"/>
        </w:rPr>
        <w:t xml:space="preserve"> 497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QRGRDHGIASYNDLREICGLP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AAGATGCTTTCAGGACTTAGCGAATGAAATTTCACAAGATCGGATAAACGCACTTCAGTATTTGTACGA</w:t>
      </w:r>
      <w:r>
        <w:rPr>
          <w:rFonts w:cs="Courier New" w:ascii="Courier New" w:hAnsi="Courier New"/>
          <w:szCs w:val="20"/>
        </w:rPr>
        <w:t xml:space="preserve"> 568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ARCFQDLANEISQDRINALQYLY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GCGTGGACGATATAGATTTGTTCGTGGGCGGTGCCATGGAGAGGGACGTGTATGGCTCCATACTTGGCC</w:t>
      </w:r>
      <w:r>
        <w:rPr>
          <w:rFonts w:cs="Courier New" w:ascii="Courier New" w:hAnsi="Courier New"/>
          <w:szCs w:val="20"/>
        </w:rPr>
        <w:t xml:space="preserve"> 639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CVDDIDLFVGGAMERDVYGSILG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ACCTTCCAATGTATAGTGGCCGAACAATTCTACAGGACTCGGATATCTGACCGATACTTCTATGATAAT</w:t>
      </w:r>
      <w:r>
        <w:rPr>
          <w:rFonts w:cs="Courier New" w:ascii="Courier New" w:hAnsi="Courier New"/>
          <w:szCs w:val="20"/>
        </w:rPr>
        <w:t xml:space="preserve"> 71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FQCIVAEQFYRTRISDRYFYD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GGAGATGCCGCATTCTTTTACAAGTGATCAATTAAAAGAACTGAAGAAGGCATCAATGGCTCGTTTGAT</w:t>
      </w:r>
      <w:r>
        <w:rPr>
          <w:rFonts w:cs="Courier New" w:ascii="Courier New" w:hAnsi="Courier New"/>
          <w:szCs w:val="20"/>
        </w:rPr>
        <w:t xml:space="preserve"> 781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EMPHSFTSDQLKELKKASMARLI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GCGACAATACAGACAGCGTGTACTACGTACAGAAGAAAGCGTTTGAAGTGGAATCTACGTACAATCCAA</w:t>
      </w:r>
      <w:r>
        <w:rPr>
          <w:rFonts w:cs="Courier New" w:ascii="Courier New" w:hAnsi="Courier New"/>
          <w:szCs w:val="20"/>
        </w:rPr>
        <w:t xml:space="preserve"> 852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CDNTDSVYYVQKKAFEVESTYNP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TATAGATGTGATGATTACAATGCTATACCCTATGTGGATCTTACTGCTTGGAAACAACCTTCAATATTT</w:t>
      </w:r>
      <w:r>
        <w:rPr>
          <w:rFonts w:cs="Courier New" w:ascii="Courier New" w:hAnsi="Courier New"/>
          <w:szCs w:val="20"/>
        </w:rPr>
        <w:t xml:space="preserve"> 923</w:t>
      </w:r>
    </w:p>
    <w:p>
      <w:pPr>
        <w:pStyle w:val="Normal"/>
        <w:ind w:left="23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YRCDDYNAIPYVDLTAWKQPSIF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T</w:t>
      </w:r>
      <w:r>
        <w:rPr>
          <w:rFonts w:cs="Courier New" w:ascii="Courier New" w:hAnsi="Courier New"/>
          <w:szCs w:val="20"/>
          <w:shd w:fill="D8D8D8" w:val="clear"/>
        </w:rPr>
        <w:t>TGA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>929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F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GCGGGAGTGACAATTTTACTGGCGCTGGCGTTGTGCTGTGCTGCACAGGGCATTCACCTCAACTTCC</w:t>
      </w:r>
      <w:r>
        <w:rPr>
          <w:rFonts w:cs="Courier New" w:ascii="Courier New" w:hAnsi="Courier New"/>
          <w:szCs w:val="20"/>
        </w:rPr>
        <w:t xml:space="preserve"> 7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AGVTILLALALCCAAQGIHLNF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CCGACAACATCGCAACTGTTCTTGCAAACCACACCAAGTCTACAAATCACTGGACCTGGAGCCTCCTT</w:t>
      </w:r>
      <w:r>
        <w:rPr>
          <w:rFonts w:cs="Courier New" w:ascii="Courier New" w:hAnsi="Courier New"/>
          <w:szCs w:val="20"/>
        </w:rPr>
        <w:t xml:space="preserve"> 140</w:t>
      </w:r>
    </w:p>
    <w:p>
      <w:pPr>
        <w:pStyle w:val="Normal"/>
        <w:ind w:left="2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PTTSQLFLQTTPSLQITGPGASF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CGAGAGTTGTAGCATTTGCCCCCCAAACTGAAAGACGACGTGTTACAGGATTCGGCCCGACTCCTGAT</w:t>
      </w:r>
      <w:r>
        <w:rPr>
          <w:rFonts w:cs="Courier New" w:ascii="Courier New" w:hAnsi="Courier New"/>
          <w:szCs w:val="20"/>
        </w:rPr>
        <w:t xml:space="preserve"> 210</w:t>
      </w:r>
    </w:p>
    <w:p>
      <w:pPr>
        <w:pStyle w:val="Normal"/>
        <w:ind w:left="114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ARVVAFAPQTERRRVTGFGPTP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AGCCTTCTTCGGACCAGCTCCAAGTTTCAGCAATCCACCTCCTCCTGCTGGCTCGGAACTGGACCCAG</w:t>
      </w:r>
      <w:r>
        <w:rPr>
          <w:rFonts w:cs="Courier New" w:ascii="Courier New" w:hAnsi="Courier New"/>
          <w:szCs w:val="20"/>
        </w:rPr>
        <w:t xml:space="preserve"> 28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AAFFGPAPSFSNPPPPAGSELDPA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CTCAAACCTGTGGACTTGCGCCTCCATTCTGCGCCAAGTCTCGTTACAGAAGTATTGATGGTACTTG</w:t>
      </w:r>
      <w:r>
        <w:rPr>
          <w:rFonts w:cs="Courier New" w:ascii="Courier New" w:hAnsi="Courier New"/>
          <w:szCs w:val="20"/>
        </w:rPr>
        <w:t xml:space="preserve"> 350</w:t>
      </w:r>
    </w:p>
    <w:p>
      <w:pPr>
        <w:pStyle w:val="Normal"/>
        <w:ind w:left="24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SQTCGLAPPFCAKSRYRSIDGTC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ATAACCTCCAAAGGCCAGATTGGGGTATTTCTAATGCGGCTTTTGGTCGGATAGCGCCTGCAGATTAT</w:t>
      </w:r>
      <w:r>
        <w:rPr>
          <w:rFonts w:cs="Courier New" w:ascii="Courier New" w:hAnsi="Courier New"/>
          <w:szCs w:val="20"/>
        </w:rPr>
        <w:t xml:space="preserve"> 420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NNLQRPDWGISNAAFGRIAPAD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TGACGGTGTAAGTGCTATAAAGACCCTTTCGAAGACGGGCCGACCTTTGCCGAATGCTCGTGAACTTA</w:t>
      </w:r>
      <w:r>
        <w:rPr>
          <w:rFonts w:cs="Courier New" w:ascii="Courier New" w:hAnsi="Courier New"/>
          <w:szCs w:val="20"/>
        </w:rPr>
        <w:t xml:space="preserve"> 49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DGVSAIKTLSKTGRPLPNAREL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TACGGCTGTTCCCTGACCTGCATGTCATTGACCCCGTATGGACCCTAAACACCCAACAATGGGGACA</w:t>
      </w:r>
      <w:r>
        <w:rPr>
          <w:rFonts w:cs="Courier New" w:ascii="Courier New" w:hAnsi="Courier New"/>
          <w:szCs w:val="20"/>
        </w:rPr>
        <w:t xml:space="preserve"> 56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RLFPDLHVIDPVWTLNTQQWG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TTGTGACCCACGACATGTCACTAGCTGCTGGCGAAATACAAGCTCATAAGGAATTGACGAACTGCTGC</w:t>
      </w:r>
      <w:r>
        <w:rPr>
          <w:rFonts w:cs="Courier New" w:ascii="Courier New" w:hAnsi="Courier New"/>
          <w:szCs w:val="20"/>
        </w:rPr>
        <w:t xml:space="preserve"> 630</w:t>
      </w:r>
    </w:p>
    <w:p>
      <w:pPr>
        <w:pStyle w:val="Normal"/>
        <w:ind w:left="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VTHDMSLAAGEIQAHKELTNCC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TGACAACGGAAGACTCACTGATACTGCGCAATCGAATCCATCTTGTGCACCTATACTGATACCTCGTA</w:t>
      </w:r>
      <w:r>
        <w:rPr>
          <w:rFonts w:cs="Courier New" w:ascii="Courier New" w:hAnsi="Courier New"/>
          <w:szCs w:val="20"/>
        </w:rPr>
        <w:t xml:space="preserve"> 70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DNGRLTDTAQSNPSCAPILIPR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GACCCTGTGCATGCACCACAAGGAACTCAGTGTATGAACTTTGTAAGGACGGGAACGACTAGAGACAG</w:t>
      </w:r>
      <w:r>
        <w:rPr>
          <w:rFonts w:cs="Courier New" w:ascii="Courier New" w:hAnsi="Courier New"/>
          <w:szCs w:val="20"/>
        </w:rPr>
        <w:t xml:space="preserve"> 770</w:t>
      </w:r>
    </w:p>
    <w:p>
      <w:pPr>
        <w:pStyle w:val="Normal"/>
        <w:ind w:left="232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PVHAPQGTQCMNFVRTGTTRD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GATGCACTCCACCTAACGTCCCTGCTCAACAGCTAACAGCGGTCACAGCCTTTATGGATCTCTCTTTG</w:t>
      </w:r>
      <w:r>
        <w:rPr>
          <w:rFonts w:cs="Courier New" w:ascii="Courier New" w:hAnsi="Courier New"/>
          <w:szCs w:val="20"/>
        </w:rPr>
        <w:t xml:space="preserve"> 84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CTPPNVPAQQLTAVTAFMDLS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TACGGTAGCAGTCAGACTCAGGCCGATCCAATCCGAGCCCGTCAAGGAGGTCGTCTTTTGACCATTG</w:t>
      </w:r>
      <w:r>
        <w:rPr>
          <w:rFonts w:cs="Courier New" w:ascii="Courier New" w:hAnsi="Courier New"/>
          <w:szCs w:val="20"/>
        </w:rPr>
        <w:t xml:space="preserve"> 91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YGSSQTQADPIRARQGGRLLTIV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AGAGGAGGCCGGGAATGGCCGCCACAGGAACCTAACACGACCGTCATCTGTGAAACTGCGCAGTCACC</w:t>
      </w:r>
      <w:r>
        <w:rPr>
          <w:rFonts w:cs="Courier New" w:ascii="Courier New" w:hAnsi="Courier New"/>
          <w:szCs w:val="20"/>
        </w:rPr>
        <w:t xml:space="preserve"> 980</w:t>
      </w:r>
    </w:p>
    <w:p>
      <w:pPr>
        <w:pStyle w:val="Normal"/>
        <w:ind w:left="232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RGGREWPPQEPNTTVICETAQS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ATGAACCCTGTTATTTGACCGGTGACATTCGTGTGAACCAAAACCCTCAGCTGACGACTCTCCAAGTG</w:t>
      </w:r>
      <w:r>
        <w:rPr>
          <w:rFonts w:cs="Courier New" w:ascii="Courier New" w:hAnsi="Courier New"/>
          <w:szCs w:val="20"/>
        </w:rPr>
        <w:t xml:space="preserve"> 1050</w:t>
      </w:r>
    </w:p>
    <w:p>
      <w:pPr>
        <w:pStyle w:val="Normal"/>
        <w:ind w:left="114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NEPCYLTGDIRVNQNPQLTTLQV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ACTCATGAGGGAACACAACCGTATTGCTGATACTCTAGCTCAACTCAACCCTCACTGGAATGACGAGA</w:t>
      </w:r>
      <w:r>
        <w:rPr>
          <w:rFonts w:cs="Courier New" w:ascii="Courier New" w:hAnsi="Courier New"/>
          <w:szCs w:val="20"/>
        </w:rPr>
        <w:t xml:space="preserve"> 112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LMREHNRIADTLAQLNPHWNDE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CTCTTCCAAGAAGCGAGACGTATCCACATAGCTGAGATACAACACATCAATTACTATGAATACCTTCC</w:t>
      </w:r>
      <w:r>
        <w:rPr>
          <w:rFonts w:cs="Courier New" w:ascii="Courier New" w:hAnsi="Courier New"/>
          <w:szCs w:val="20"/>
        </w:rPr>
        <w:t xml:space="preserve"> 1190</w:t>
      </w:r>
    </w:p>
    <w:p>
      <w:pPr>
        <w:pStyle w:val="Normal"/>
        <w:ind w:left="232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LFQEARRIHIAEIQHINYYEYL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TTTTGTTAGGTTTTGAGAATATGGTGAAGAACAAGCTCATCTACCCTGGTGCTCACGGCTACGTGAAC</w:t>
      </w:r>
      <w:r>
        <w:rPr>
          <w:rFonts w:cs="Courier New" w:ascii="Courier New" w:hAnsi="Courier New"/>
          <w:szCs w:val="20"/>
        </w:rPr>
        <w:t xml:space="preserve"> 1260</w:t>
      </w:r>
    </w:p>
    <w:p>
      <w:pPr>
        <w:pStyle w:val="Normal"/>
        <w:ind w:left="100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ILLGFENMVKNKLIYPGAHGYV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TTACAACCCTGGAGTGGATCCTTCCATACTCAATGAACACGCCACAGCTGCCTTCCGTCATTTCCATA</w:t>
      </w:r>
      <w:r>
        <w:rPr>
          <w:rFonts w:cs="Courier New" w:ascii="Courier New" w:hAnsi="Courier New"/>
          <w:szCs w:val="20"/>
        </w:rPr>
        <w:t xml:space="preserve"> 133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YNPGVDPSILNEHATAAFRHFH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CTGATCAGAGGTCACTTGAAATTAATCTCAGAAACCCGTCGCGCTATTGGAGCCGTGCGCATGAGTGA</w:t>
      </w:r>
      <w:r>
        <w:rPr>
          <w:rFonts w:cs="Courier New" w:ascii="Courier New" w:hAnsi="Courier New"/>
          <w:szCs w:val="20"/>
        </w:rPr>
        <w:t xml:space="preserve"> 140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IRGHLKLISETRRAIGAVRMS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GGTTTACCCGACCGCTACTGTTGGAACTCGACAATGCCTTCGATCACTTGGTTCGAGGACTTACAACT</w:t>
      </w:r>
      <w:r>
        <w:rPr>
          <w:rFonts w:cs="Courier New" w:ascii="Courier New" w:hAnsi="Courier New"/>
          <w:szCs w:val="20"/>
        </w:rPr>
        <w:t xml:space="preserve"> 147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WFTRPLLLELDNAFDHLVRGLT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GGAGCAAGACTTCAGTGACCAGTCCTTCGATAGTGAAATTACTCAGTTCCTGTTTAAGCGTAACAATA</w:t>
      </w:r>
      <w:r>
        <w:rPr>
          <w:rFonts w:cs="Courier New" w:ascii="Courier New" w:hAnsi="Courier New"/>
          <w:szCs w:val="20"/>
        </w:rPr>
        <w:t xml:space="preserve"> 154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QEQDFSDQSFDSEITQFLFKRNN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TTGGCGGTGATCTGCGTGCAAGAGATATCCAAAGAGGTCGTGACCATGGCTTGGCATCCTATATAAC</w:t>
      </w:r>
      <w:r>
        <w:rPr>
          <w:rFonts w:cs="Courier New" w:ascii="Courier New" w:hAnsi="Courier New"/>
          <w:szCs w:val="20"/>
        </w:rPr>
        <w:t xml:space="preserve"> 1610</w:t>
      </w:r>
    </w:p>
    <w:p>
      <w:pPr>
        <w:pStyle w:val="Normal"/>
        <w:ind w:left="232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FGGDLRARDIQRGRDHGLASYI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GCAGAGCTGCGTGTGGCCTTCCTGTTCCCAAGACTTTCACTGATATGTTGGACTTCATATCTCATGAG</w:t>
      </w:r>
      <w:r>
        <w:rPr>
          <w:rFonts w:cs="Courier New" w:ascii="Courier New" w:hAnsi="Courier New"/>
          <w:szCs w:val="20"/>
        </w:rPr>
        <w:t xml:space="preserve"> 168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SRAACGLPVPKTFTDMLDFISH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CGTGGCTGTCCTTCAAAACTTGTACGCGACTCCTGAAGACGTAGAACTGGTGGTAGCTGGTTCTTTGG</w:t>
      </w:r>
      <w:r>
        <w:rPr>
          <w:rFonts w:cs="Courier New" w:ascii="Courier New" w:hAnsi="Courier New"/>
          <w:szCs w:val="20"/>
        </w:rPr>
        <w:t xml:space="preserve"> 175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NVAVLQNLYATPEDVELVVAGSL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CGCAACGTGCCAGGAGCTCAAGCTGGTCCAACCTTCCTCTGCATCATGACGGAACAGTTCTACAGAAC</w:t>
      </w:r>
      <w:r>
        <w:rPr>
          <w:rFonts w:cs="Courier New" w:ascii="Courier New" w:hAnsi="Courier New"/>
          <w:szCs w:val="20"/>
        </w:rPr>
        <w:t xml:space="preserve"> 182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RNVPGAQAGPTFLCIMTEQFYR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GTGTGGGAGACAGATACTTCTATGAAAATGGCGCTGATCCTGACATTGCTTTTACGCCAAGCCAGCTC</w:t>
      </w:r>
      <w:r>
        <w:rPr>
          <w:rFonts w:cs="Courier New" w:ascii="Courier New" w:hAnsi="Courier New"/>
          <w:szCs w:val="20"/>
        </w:rPr>
        <w:t xml:space="preserve"> 189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RVGDRYFYENGADPDIAFTPSQ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CACGATACGCAAGGGAGCATCCATGGCGCGATTGCTATGTGATAACAGTGACGGAATACAGGCTATGC</w:t>
      </w:r>
      <w:r>
        <w:rPr>
          <w:rFonts w:cs="Courier New" w:ascii="Courier New" w:hAnsi="Courier New"/>
          <w:szCs w:val="20"/>
        </w:rPr>
        <w:t xml:space="preserve"> 196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TIRKGASMARLLCDNSDGIQAM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CCCAGAGCCTTCCAACAGATATCGCACACGAATGTGCTGGTACCCTGTCAATCATTACCAGCTATTGA</w:t>
      </w:r>
      <w:r>
        <w:rPr>
          <w:rFonts w:cs="Courier New" w:ascii="Courier New" w:hAnsi="Courier New"/>
          <w:szCs w:val="20"/>
        </w:rPr>
        <w:t xml:space="preserve"> 2030</w:t>
      </w:r>
    </w:p>
    <w:p>
      <w:pPr>
        <w:pStyle w:val="Normal"/>
        <w:ind w:left="232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PRAFQQISHTNVLVPCQSLPAI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TAACTCTATGGCAAGACGCAAGAAGCCATTTT</w:t>
      </w:r>
      <w:r>
        <w:rPr>
          <w:rFonts w:cs="Courier New" w:ascii="Courier New" w:hAnsi="Courier New"/>
          <w:szCs w:val="20"/>
          <w:shd w:fill="D8D8D8" w:val="clear"/>
        </w:rPr>
        <w:t>TAA</w:t>
      </w:r>
      <w:r>
        <w:rPr>
          <w:rFonts w:cs="Courier New" w:ascii="Courier New" w:hAnsi="Courier New"/>
          <w:sz w:val="6"/>
          <w:szCs w:val="6"/>
        </w:rPr>
        <w:t xml:space="preserve">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>2067</w:t>
      </w:r>
    </w:p>
    <w:p>
      <w:pPr>
        <w:pStyle w:val="Normal"/>
        <w:ind w:left="114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TLWQDARSHF</w:t>
      </w:r>
    </w:p>
    <w:p>
      <w:pPr>
        <w:pStyle w:val="Normal"/>
        <w:rPr>
          <w:rFonts w:ascii="Courier New" w:hAnsi="Courier New" w:cs="Courier New"/>
          <w:spacing w:val="240"/>
          <w:szCs w:val="20"/>
          <w:shd w:fill="D8D8D8" w:val="clear"/>
        </w:rPr>
      </w:pPr>
      <w:r>
        <w:rPr>
          <w:rFonts w:cs="Courier New" w:ascii="Courier New" w:hAnsi="Courier New"/>
          <w:spacing w:val="240"/>
          <w:szCs w:val="20"/>
          <w:shd w:fill="D8D8D8" w:val="clear"/>
        </w:rPr>
      </w:r>
    </w:p>
    <w:p>
      <w:pPr>
        <w:pStyle w:val="Normal"/>
        <w:rPr>
          <w:rFonts w:ascii="Courier New" w:hAnsi="Courier New" w:cs="Courier New"/>
          <w:szCs w:val="20"/>
          <w:shd w:fill="D8D8D8" w:val="clear"/>
        </w:rPr>
      </w:pPr>
      <w:r>
        <w:rPr>
          <w:rFonts w:cs="Courier New" w:ascii="Courier New" w:hAnsi="Courier New"/>
          <w:szCs w:val="20"/>
          <w:shd w:fill="D8D8D8" w:val="clea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G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GGAGTACACCCGATCCGTCACTACCTACAGAGGAGATTGCACTTTCGGAGCTGCTGAGCAG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AAT</w:t>
      </w:r>
      <w:r>
        <w:rPr>
          <w:rFonts w:cs="Courier New" w:ascii="Courier New" w:hAnsi="Courier New"/>
          <w:szCs w:val="20"/>
        </w:rPr>
        <w:t xml:space="preserve"> 70</w:t>
      </w:r>
    </w:p>
    <w:p>
      <w:pPr>
        <w:pStyle w:val="Normal"/>
        <w:ind w:left="76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AGCTACCCATTTCCTCGATGGATCAAACATCTATGGCGCAAATAGCTATGATGCGGCAGCCCTACGT</w:t>
      </w:r>
      <w:r>
        <w:rPr>
          <w:rFonts w:cs="Courier New" w:ascii="Courier New" w:hAnsi="Courier New"/>
          <w:szCs w:val="20"/>
        </w:rPr>
        <w:t xml:space="preserve"> 14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QATHFLDGSNIYGANSYDAAAL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AAGAACCGGGGGACTTCTAAAGACTGCTCAAATTGAAGACGAGGAACATCTGCCATTAGCTGCCAAC</w:t>
      </w:r>
      <w:r>
        <w:rPr>
          <w:rFonts w:cs="Courier New" w:ascii="Courier New" w:hAnsi="Courier New"/>
          <w:szCs w:val="20"/>
        </w:rPr>
        <w:t xml:space="preserve"> 2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ERTGGLLKTAQIEDEEHLPLAA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CTACTGAACAGTGCTTAGTGGACAGCAAAACTGGAACTTGCTTTAACGCCGGTGATGCCCGTGCCAAC</w:t>
      </w:r>
      <w:r>
        <w:rPr>
          <w:rFonts w:cs="Courier New" w:ascii="Courier New" w:hAnsi="Courier New"/>
          <w:szCs w:val="20"/>
        </w:rPr>
        <w:t xml:space="preserve"> 28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PTEQCLVDSKTGTCFNAGDARA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CCACCCATGGCTAGCGAGTATGTACTCCATTTGGGTGAGAGAACACAACCGCATTGCCCGTACCCTG</w:t>
      </w:r>
      <w:r>
        <w:rPr>
          <w:rFonts w:cs="Courier New" w:ascii="Courier New" w:hAnsi="Courier New"/>
          <w:szCs w:val="20"/>
        </w:rPr>
        <w:t xml:space="preserve"> 35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HPWLASMYSIWVREHNRIART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CACTCTCAATCCTGGCTGGAACTCCGACCGTCTGTACCATGAAGCTAGAAGGATTGTCATTGCTGAA</w:t>
      </w:r>
      <w:r>
        <w:rPr>
          <w:rFonts w:cs="Courier New" w:ascii="Courier New" w:hAnsi="Courier New"/>
          <w:szCs w:val="20"/>
        </w:rPr>
        <w:t xml:space="preserve"> 42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ATLNPGWNSDRLYHEARRIVIA</w:t>
      </w:r>
      <w:r>
        <w:rPr>
          <w:rFonts w:cs="Courier New" w:ascii="Courier New" w:hAnsi="Courier New"/>
          <w:spacing w:val="240"/>
          <w:szCs w:val="20"/>
        </w:rPr>
        <w:t>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CCAACACATAACCTACAAGACCTGGTTGCCTGCACTTACCGGAAGGTCATTCGATGAGCTATATGAG</w:t>
      </w:r>
      <w:r>
        <w:rPr>
          <w:rFonts w:cs="Courier New" w:ascii="Courier New" w:hAnsi="Courier New"/>
          <w:szCs w:val="20"/>
        </w:rPr>
        <w:t xml:space="preserve"> 49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LQHITYKTWLPALTGRSFDEL</w:t>
      </w:r>
      <w:r>
        <w:rPr>
          <w:rFonts w:cs="Courier New" w:ascii="Courier New" w:hAnsi="Courier New"/>
          <w:spacing w:val="240"/>
          <w:szCs w:val="20"/>
        </w:rPr>
        <w:t>Y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TTATGACCCAGGATACGTCTCGGAGATTGACCCCACAATCACGAACTCGTTTGCCACCGCCGCCTTC</w:t>
      </w:r>
      <w:r>
        <w:rPr>
          <w:rFonts w:cs="Courier New" w:ascii="Courier New" w:hAnsi="Courier New"/>
          <w:szCs w:val="20"/>
        </w:rPr>
        <w:t xml:space="preserve"> 56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SYDPGYVSEIDPTITNSFAT</w:t>
      </w:r>
      <w:r>
        <w:rPr>
          <w:rFonts w:cs="Courier New" w:ascii="Courier New" w:hAnsi="Courier New"/>
          <w:spacing w:val="240"/>
          <w:szCs w:val="20"/>
        </w:rPr>
        <w:t>AAF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CTTTGTCAATAGCCTTCTCGACCAGGACATTGAACTCGTTGACAAAGACAACAGTGTGACGCCACAC</w:t>
      </w:r>
      <w:r>
        <w:rPr>
          <w:rFonts w:cs="Courier New" w:ascii="Courier New" w:hAnsi="Courier New"/>
          <w:szCs w:val="20"/>
        </w:rPr>
        <w:t xml:space="preserve"> 63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HFVNSLLDQDIELVDKDNS</w:t>
      </w:r>
      <w:r>
        <w:rPr>
          <w:rFonts w:cs="Courier New" w:ascii="Courier New" w:hAnsi="Courier New"/>
          <w:spacing w:val="240"/>
          <w:szCs w:val="20"/>
        </w:rPr>
        <w:t>VTPH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TCTTCTAAACAACTACTTCAAACCAGAGCTGGTCTCACAAAAGGGAGGGCTTGAGAAGATCTTGAGG</w:t>
      </w:r>
      <w:r>
        <w:rPr>
          <w:rFonts w:cs="Courier New" w:ascii="Courier New" w:hAnsi="Courier New"/>
          <w:szCs w:val="20"/>
        </w:rPr>
        <w:t xml:space="preserve"> 70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RLLNNYFKPELVSQKGG</w:t>
      </w:r>
      <w:r>
        <w:rPr>
          <w:rFonts w:cs="Courier New" w:ascii="Courier New" w:hAnsi="Courier New"/>
          <w:spacing w:val="240"/>
          <w:szCs w:val="20"/>
        </w:rPr>
        <w:t>LEKIL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AATGGTTAGCCAGAAGAGCCAGGGATTGGACTTCAATTATGATGATGACCTCCGTCACCAATGGCTG</w:t>
      </w:r>
      <w:r>
        <w:rPr>
          <w:rFonts w:cs="Courier New" w:ascii="Courier New" w:hAnsi="Courier New"/>
          <w:szCs w:val="20"/>
        </w:rPr>
        <w:t xml:space="preserve"> 77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MVSQKSQGLDFNYDDD</w:t>
      </w:r>
      <w:r>
        <w:rPr>
          <w:rFonts w:cs="Courier New" w:ascii="Courier New" w:hAnsi="Courier New"/>
          <w:spacing w:val="240"/>
          <w:szCs w:val="20"/>
        </w:rPr>
        <w:t>LRHQW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TGGTCTTGATGTGTTGGCTGTGGACATCCAACGCGGTCGTGACCATGGTCTACCTGGATACACTCAG</w:t>
      </w:r>
      <w:r>
        <w:rPr>
          <w:rFonts w:cs="Courier New" w:ascii="Courier New" w:hAnsi="Courier New"/>
          <w:szCs w:val="20"/>
        </w:rPr>
        <w:t xml:space="preserve"> 84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GLDVLAVDIQRGRDHGLPGYT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CCGCACCCTCTGTGGCTTGCCTGCCGTCTCCAGCTTCCAACAACTTAGTGACGTTATGCCAGAAGAG</w:t>
      </w:r>
      <w:r>
        <w:rPr>
          <w:rFonts w:cs="Courier New" w:ascii="Courier New" w:hAnsi="Courier New"/>
          <w:szCs w:val="20"/>
        </w:rPr>
        <w:t xml:space="preserve"> 9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YRTLCGLPAVSSFQQLSDVMPE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ATTACAAAGCTATCGAAACTGTACGAGCAGCCTGGTGATATCGACCTGGTCATTGGTTTGATGGCT</w:t>
      </w:r>
      <w:r>
        <w:rPr>
          <w:rFonts w:cs="Courier New" w:ascii="Courier New" w:hAnsi="Courier New"/>
          <w:szCs w:val="20"/>
        </w:rPr>
        <w:t xml:space="preserve"> 98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TITKLSKLYEQPGDI</w:t>
      </w:r>
      <w:r>
        <w:rPr>
          <w:rFonts w:cs="Courier New" w:ascii="Courier New" w:hAnsi="Courier New"/>
          <w:spacing w:val="240"/>
          <w:szCs w:val="20"/>
        </w:rPr>
        <w:t>DLVIGLMA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GTCACCGGTCCCTGGATCTCTTTTGGGACCTACAGCCATTTGCATCATCAAGGAACAACTTTGGCGC</w:t>
      </w:r>
      <w:r>
        <w:rPr>
          <w:rFonts w:cs="Courier New" w:ascii="Courier New" w:hAnsi="Courier New"/>
          <w:szCs w:val="20"/>
        </w:rPr>
        <w:t xml:space="preserve"> 105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ESPVPGSLLGPTAI</w:t>
      </w:r>
      <w:r>
        <w:rPr>
          <w:rFonts w:cs="Courier New" w:ascii="Courier New" w:hAnsi="Courier New"/>
          <w:spacing w:val="240"/>
          <w:szCs w:val="20"/>
        </w:rPr>
        <w:t>CIIKEQLW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AAGGCAGGAGACAGATACTTCTACAGTCACCAAGATGAAGCCGGCAAGTTCACCAAGAGACAGCTT</w:t>
      </w:r>
      <w:r>
        <w:rPr>
          <w:rFonts w:cs="Courier New" w:ascii="Courier New" w:hAnsi="Courier New"/>
          <w:szCs w:val="20"/>
        </w:rPr>
        <w:t xml:space="preserve"> 112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KAGDRYFYSHQDEAGKFTKRQ</w:t>
      </w:r>
      <w:r>
        <w:rPr>
          <w:rFonts w:cs="Courier New" w:ascii="Courier New" w:hAnsi="Courier New"/>
          <w:spacing w:val="240"/>
          <w:szCs w:val="20"/>
        </w:rPr>
        <w:t>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TGAAATAAAGCGCTCATCCCTCGCAAGACTACTTTGTGACAACACGCCTTTCGATAGAATTCAGAAA</w:t>
      </w:r>
      <w:r>
        <w:rPr>
          <w:rFonts w:cs="Courier New" w:ascii="Courier New" w:hAnsi="Courier New"/>
          <w:szCs w:val="20"/>
        </w:rPr>
        <w:t xml:space="preserve"> 119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AEIKRSSLARLLCDNTPFDRI</w:t>
      </w:r>
      <w:r>
        <w:rPr>
          <w:rFonts w:cs="Courier New" w:ascii="Courier New" w:hAnsi="Courier New"/>
          <w:spacing w:val="240"/>
          <w:szCs w:val="20"/>
        </w:rPr>
        <w:t>Q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TGCCTTCCAACCGGTTTCTGAAAGCAATCCTATCGTCCCTTGTGAAGAAATCAAAAAGGTCAACTTG</w:t>
      </w:r>
      <w:r>
        <w:rPr>
          <w:rFonts w:cs="Courier New" w:ascii="Courier New" w:hAnsi="Courier New"/>
          <w:szCs w:val="20"/>
        </w:rPr>
        <w:t xml:space="preserve"> 126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AFQPVSESNPIVPCEEIKKVN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AGCGTGGCAGGCCTCAACAGAACAACCAGACATTCTAACTCGCACCAACAATTGGCTCAAAAACAAA</w:t>
      </w:r>
      <w:r>
        <w:rPr>
          <w:rFonts w:cs="Courier New" w:ascii="Courier New" w:hAnsi="Courier New"/>
          <w:szCs w:val="20"/>
        </w:rPr>
        <w:t xml:space="preserve"> 133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EAWQASTEQPDILTRTNNWLKN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GGCAGCTCGGGAAACTCCACGAAG</w:t>
      </w:r>
      <w:r>
        <w:rPr>
          <w:rFonts w:cs="Courier New" w:ascii="Courier New" w:hAnsi="Courier New"/>
          <w:szCs w:val="20"/>
          <w:shd w:fill="D8D8D8" w:val="clear"/>
        </w:rPr>
        <w:t>TAG</w:t>
      </w:r>
      <w:r>
        <w:rPr>
          <w:rFonts w:cs="Courier New" w:ascii="Courier New" w:hAnsi="Courier New"/>
          <w:sz w:val="4"/>
          <w:szCs w:val="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 xml:space="preserve">1360 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GSSGNSTK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H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ATCGGAGGTGCTATGGAGAAGCCAGCGTCTGGTGCTGTAGTTGGATCCACCATTGCTTGCGTTTTAG</w:t>
      </w:r>
      <w:r>
        <w:rPr>
          <w:rFonts w:cs="Courier New" w:ascii="Courier New" w:hAnsi="Courier New"/>
          <w:szCs w:val="20"/>
        </w:rPr>
        <w:t xml:space="preserve"> 7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M</w:t>
      </w:r>
      <w:r>
        <w:rPr>
          <w:rFonts w:cs="Courier New" w:ascii="Courier New" w:hAnsi="Courier New"/>
          <w:spacing w:val="240"/>
          <w:szCs w:val="20"/>
        </w:rPr>
        <w:t>IGGAMEKPASGAVVGSTIACVLA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CTGCAATTCGCCAACTTGAAAAAGAGTGACAGATTTTGGTATGAAAATGACTTGCCCCCATCATCGCT</w:t>
      </w:r>
      <w:r>
        <w:rPr>
          <w:rFonts w:cs="Courier New" w:ascii="Courier New" w:hAnsi="Courier New"/>
          <w:szCs w:val="20"/>
        </w:rPr>
        <w:t xml:space="preserve"> 14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</w:t>
      </w:r>
      <w:r>
        <w:rPr>
          <w:rFonts w:cs="Courier New" w:ascii="Courier New" w:hAnsi="Courier New"/>
          <w:spacing w:val="240"/>
          <w:szCs w:val="20"/>
        </w:rPr>
        <w:t>QFANLKKSDRFWYENDLPPSS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ACCCGATCAGCTTGGTGCCATCAGAAAAGTATCTCTCGCTGGTACCCTCTGTGCTGCTCAAGATTAT</w:t>
      </w:r>
      <w:r>
        <w:rPr>
          <w:rFonts w:cs="Courier New" w:ascii="Courier New" w:hAnsi="Courier New"/>
          <w:szCs w:val="20"/>
        </w:rPr>
        <w:t xml:space="preserve"> 210</w:t>
      </w:r>
    </w:p>
    <w:p>
      <w:pPr>
        <w:pStyle w:val="Normal"/>
        <w:ind w:left="116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SPDQLGAIRKVSLAGTLCAAQD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ATCAAACATTCAACCAAAAGCTTTCGTGAGGGAGGATCCTTACCTCAACGCAGCCCAACATTGCTCAC</w:t>
      </w:r>
      <w:r>
        <w:rPr>
          <w:rFonts w:cs="Courier New" w:ascii="Courier New" w:hAnsi="Courier New"/>
          <w:szCs w:val="20"/>
        </w:rPr>
        <w:t xml:space="preserve"> 28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LSNIQPKAFVREDPYLNAAQHCS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CACAACCGTCTAGAACTTTCTGCGTGGAGAGATGAAAGCGGTGCCAAGGCCGCGGAGAGATTGTCACA</w:t>
      </w:r>
      <w:r>
        <w:rPr>
          <w:rFonts w:cs="Courier New" w:ascii="Courier New" w:hAnsi="Courier New"/>
          <w:szCs w:val="20"/>
        </w:rPr>
        <w:t xml:space="preserve"> 350</w:t>
      </w:r>
    </w:p>
    <w:p>
      <w:pPr>
        <w:pStyle w:val="Normal"/>
        <w:ind w:left="232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HNRLELSAWRDESGAKAAERLS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ACATGCTCGCTACTGCTCTAGAGAAAGCTAAACAAGAGATGGCTGATAGGAAGAAACTCGAATATATG</w:t>
      </w:r>
      <w:r>
        <w:rPr>
          <w:rFonts w:cs="Courier New" w:ascii="Courier New" w:hAnsi="Courier New"/>
          <w:szCs w:val="20"/>
        </w:rPr>
        <w:t xml:space="preserve"> 42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MLATALEKAKQEMADRKKLEYM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GTGGGAAGCACGTGGAGGAGCCGATCCCAAATCTCCAGTTGGTACAGCAGCTTCATTCTCCAAGGCTA</w:t>
      </w:r>
      <w:r>
        <w:rPr>
          <w:rFonts w:cs="Courier New" w:ascii="Courier New" w:hAnsi="Courier New"/>
          <w:szCs w:val="20"/>
        </w:rPr>
        <w:t xml:space="preserve"> 49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WEARGGADPKSPVGTAASFSKAN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AATATGCTCTGAAACTGGCCAACACATCACTGTTCCTCGAGTTCGCTACCAATGAACTTATCAACAC</w:t>
      </w:r>
      <w:r>
        <w:rPr>
          <w:rFonts w:cs="Courier New" w:ascii="Courier New" w:hAnsi="Courier New"/>
          <w:szCs w:val="20"/>
        </w:rPr>
        <w:t xml:space="preserve"> 560</w:t>
      </w:r>
    </w:p>
    <w:p>
      <w:pPr>
        <w:pStyle w:val="Normal"/>
        <w:ind w:left="232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KYALKLANTSLFLEFATNELIN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TCGGCACCAACCATCGTCGCAAGCGTCAGATCTTTGACGACTCTCTCGGTTTTGGCACCACGGACTTT</w:t>
      </w:r>
      <w:r>
        <w:rPr>
          <w:rFonts w:cs="Courier New" w:ascii="Courier New" w:hAnsi="Courier New"/>
          <w:szCs w:val="20"/>
        </w:rPr>
        <w:t xml:space="preserve"> 63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GTNHRRKRQIFDDSLGFGTTDF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AGACTCTTTACAATCGGTTGACATCAGCGGTTTTCTAGGCAATGACCAGTCAGGGCCCATCATCGAGC</w:t>
      </w:r>
      <w:r>
        <w:rPr>
          <w:rFonts w:cs="Courier New" w:ascii="Courier New" w:hAnsi="Courier New"/>
          <w:szCs w:val="20"/>
        </w:rPr>
        <w:t xml:space="preserve"> 70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DSLQSVDISGFLGNDQSGPIIE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CCAATGTGATGACAAGGGATCATGCGAACCCGACAATCCTTTCAGAACATACACAGGATACTGTAACAA</w:t>
      </w:r>
      <w:r>
        <w:rPr>
          <w:rFonts w:cs="Courier New" w:ascii="Courier New" w:hAnsi="Courier New"/>
          <w:szCs w:val="20"/>
        </w:rPr>
        <w:t xml:space="preserve"> 770</w:t>
      </w:r>
    </w:p>
    <w:p>
      <w:pPr>
        <w:pStyle w:val="Normal"/>
        <w:ind w:left="232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QCDDKGSCEPDNPERTYTGYCN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TGAGAAATCCTAACTTGGGCAAGGGATTGACTACTTTCGCTAGGTTGCTACCTCCTGTTTATGAAGAT</w:t>
      </w:r>
      <w:r>
        <w:rPr>
          <w:rFonts w:cs="Courier New" w:ascii="Courier New" w:hAnsi="Courier New"/>
          <w:szCs w:val="20"/>
        </w:rPr>
        <w:t xml:space="preserve"> 840</w:t>
      </w:r>
    </w:p>
    <w:p>
      <w:pPr>
        <w:pStyle w:val="Normal"/>
        <w:ind w:left="114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RNPNLGKGLTTFARLLPPVYE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TGTAAGTCGTCCCCGCATCAACTCGGTCACAGGCACGCCCCTACCATCTCCTCGTGTGGTATCTACAG</w:t>
      </w:r>
      <w:r>
        <w:rPr>
          <w:rFonts w:cs="Courier New" w:ascii="Courier New" w:hAnsi="Courier New"/>
          <w:szCs w:val="20"/>
        </w:rPr>
        <w:t xml:space="preserve"> 91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VSRPRINSVTGTPLPSPRVVSTV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ATTCACCCCGATATCTCCAATCTCCATACACGATACACCCTCATGACTATGCAGTTCGCTCAGTTCCT</w:t>
      </w:r>
      <w:r>
        <w:rPr>
          <w:rFonts w:cs="Courier New" w:ascii="Courier New" w:hAnsi="Courier New"/>
          <w:szCs w:val="20"/>
        </w:rPr>
        <w:t xml:space="preserve"> 98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HPDISNLHTRYTLMTMQFAQF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ACCATGAACTTACTATGACGCCCATCCACAAAGGTTTCCACGAGTCTATCCCCGACTGTCGGTCCTGT</w:t>
      </w:r>
      <w:r>
        <w:rPr>
          <w:rFonts w:cs="Courier New" w:ascii="Courier New" w:hAnsi="Courier New"/>
          <w:szCs w:val="20"/>
        </w:rPr>
        <w:t xml:space="preserve"> 105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DHELTMTPIHKGFHESIPDCRSC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ACTCTCCTCGCACGGTGCATCCTGAGTGCAATCCGTTCCCAGTACCACGTGGAGACCACTACTACCCAG</w:t>
      </w:r>
      <w:r>
        <w:rPr>
          <w:rFonts w:cs="Courier New" w:ascii="Courier New" w:hAnsi="Courier New"/>
          <w:szCs w:val="20"/>
        </w:rPr>
        <w:t xml:space="preserve"> 112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DSPRTVHPECNPFPVPRGDHYYP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GTGAATGTTACTTCTGGAGAGAGGCTCTGCTTCCCCTTCATGAGAAGTTTGCCTGGTCAACAGCAACT</w:t>
      </w:r>
      <w:r>
        <w:rPr>
          <w:rFonts w:cs="Courier New" w:ascii="Courier New" w:hAnsi="Courier New"/>
          <w:szCs w:val="20"/>
        </w:rPr>
        <w:t xml:space="preserve"> 119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NVTSGERLCFPFMRSLPGQQQ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GTCCTCGTGAACAAGTAAACCAGAACACAGCCTTCATCGACGCCTCAGTGATCTACGGTGAGAATCCT</w:t>
      </w:r>
      <w:r>
        <w:rPr>
          <w:rFonts w:cs="Courier New" w:ascii="Courier New" w:hAnsi="Courier New"/>
          <w:szCs w:val="20"/>
        </w:rPr>
        <w:t xml:space="preserve"> 1260</w:t>
      </w:r>
    </w:p>
    <w:p>
      <w:pPr>
        <w:pStyle w:val="Normal"/>
        <w:ind w:left="116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GPREQVNQNTAFIDASVIYGEN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CATCGTACGCAAATTGCGTGGTTTCAACGGAAGACTGAACGCTACCACCAACCCTGCAAATGGCAGAG</w:t>
      </w:r>
      <w:r>
        <w:rPr>
          <w:rFonts w:cs="Courier New" w:ascii="Courier New" w:hAnsi="Courier New"/>
          <w:szCs w:val="20"/>
        </w:rPr>
        <w:t xml:space="preserve"> 133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CIVRKLRGFNGRLNATTNPANGR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TTGCTGCCTAGAAGTGACAGCCATCCTGAGTGCAAAGCTCCCAGCGGATTTTGCTTTATTGCTGGTGA</w:t>
      </w:r>
      <w:r>
        <w:rPr>
          <w:rFonts w:cs="Courier New" w:ascii="Courier New" w:hAnsi="Courier New"/>
          <w:szCs w:val="20"/>
        </w:rPr>
        <w:t xml:space="preserve"> 140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LPRSDSHPECKAPSGFCFIAG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GACGAGCATCAGAACAGCCAGGTTTAACCGCAATCCATACAATCTTCCTTCGCGAGCACAACCGCATC</w:t>
      </w:r>
      <w:r>
        <w:rPr>
          <w:rFonts w:cs="Courier New" w:ascii="Courier New" w:hAnsi="Courier New"/>
          <w:szCs w:val="20"/>
        </w:rPr>
        <w:t xml:space="preserve"> 147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RASEQPGLTAIHTIFLREHNRI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GGAAGGTCTTCGCGGCGTCAACCCGCACTGGGACGCCGACCAACTGTTCGAACACACTCGCCGCATCG</w:t>
      </w:r>
      <w:r>
        <w:rPr>
          <w:rFonts w:cs="Courier New" w:ascii="Courier New" w:hAnsi="Courier New"/>
          <w:szCs w:val="20"/>
        </w:rPr>
        <w:t xml:space="preserve"> 154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VEGLRGVNPHWDADQLFEHTRRIV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GCCGCCACCTTCACGCACGTCATCTACAACGAGTTCTTGCCAAGATTGCTCTCGTGGAACGCTGTCAA</w:t>
      </w:r>
      <w:r>
        <w:rPr>
          <w:rFonts w:cs="Courier New" w:ascii="Courier New" w:hAnsi="Courier New"/>
          <w:szCs w:val="20"/>
        </w:rPr>
        <w:t xml:space="preserve"> 161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AATFTHVIYNEFLPRLLSWNAV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GTACGGACTCAAATTGCTGCCTTCAGGCTACTACAAGGAATACTCCCCGACCTGCAACCCTGCCATT</w:t>
      </w:r>
      <w:r>
        <w:rPr>
          <w:rFonts w:cs="Courier New" w:ascii="Courier New" w:hAnsi="Courier New"/>
          <w:szCs w:val="20"/>
        </w:rPr>
        <w:t xml:space="preserve"> 1680</w:t>
      </w:r>
    </w:p>
    <w:p>
      <w:pPr>
        <w:pStyle w:val="Normal"/>
        <w:ind w:left="116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LYGLKLLPSGYYKEYSPTCNPAI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ACTGAGTTCGCGACAGCTGCCTTCCGATTCGGTCACTCACTGTTACGCCCTCACCTTCCTCGACTGT</w:t>
      </w:r>
      <w:r>
        <w:rPr>
          <w:rFonts w:cs="Courier New" w:ascii="Courier New" w:hAnsi="Courier New"/>
          <w:szCs w:val="20"/>
        </w:rPr>
        <w:t xml:space="preserve"> 175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VTEFATAAFRFGHSLLRPHLPRL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CCCAGCTTCCAGCCCGTGGAACCACCAATCCTACTCCGAGATGGATTCTTCAGGCCTGATATGTTCAT</w:t>
      </w:r>
      <w:r>
        <w:rPr>
          <w:rFonts w:cs="Courier New" w:ascii="Courier New" w:hAnsi="Courier New"/>
          <w:szCs w:val="20"/>
        </w:rPr>
        <w:t xml:space="preserve"> 1820</w:t>
      </w:r>
    </w:p>
    <w:p>
      <w:pPr>
        <w:pStyle w:val="Normal"/>
        <w:ind w:left="230" w:hanging="0"/>
        <w:rPr/>
      </w:pPr>
      <w:r>
        <w:rPr>
          <w:rFonts w:cs="Courier New" w:ascii="Courier New" w:hAnsi="Courier New"/>
          <w:spacing w:val="240"/>
          <w:szCs w:val="20"/>
        </w:rPr>
        <w:t>P</w:t>
      </w:r>
      <w:r>
        <w:rPr>
          <w:rFonts w:cs="Courier New" w:ascii="Courier New" w:hAnsi="Courier New"/>
          <w:color w:val="000000"/>
          <w:spacing w:val="240"/>
          <w:szCs w:val="20"/>
        </w:rPr>
        <w:t>SFQPVEPPILLRDGFFRPDMFM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TCATCCACCAATGGTAGACGAACTGATGCGTGGTCTAGCTTCCACTCCCATGGAAACCCTCGACCAG</w:t>
      </w:r>
      <w:r>
        <w:rPr>
          <w:rFonts w:cs="Courier New" w:ascii="Courier New" w:hAnsi="Courier New"/>
          <w:szCs w:val="20"/>
        </w:rPr>
        <w:t xml:space="preserve"> 1890</w:t>
      </w:r>
    </w:p>
    <w:p>
      <w:pPr>
        <w:pStyle w:val="Normal"/>
        <w:ind w:left="116" w:hanging="0"/>
        <w:rPr>
          <w:rFonts w:ascii="Courier New" w:hAnsi="Courier New" w:cs="Courier New"/>
          <w:color w:val="000000"/>
          <w:spacing w:val="240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SHPPMVDELMRGLASTPMETLDQ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TATCACTGGTGAAGTCACCAACCATCTCTTTGAGGACCGCCGTATTCCCTTCTCTGGTGTCGATCTGA</w:t>
      </w:r>
      <w:r>
        <w:rPr>
          <w:rFonts w:cs="Courier New" w:ascii="Courier New" w:hAnsi="Courier New"/>
          <w:szCs w:val="20"/>
        </w:rPr>
        <w:t xml:space="preserve"> 196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FITGEVTNHLFEDRRIPFSGVDLI</w:t>
      </w:r>
      <w:r>
        <w:rPr>
          <w:rFonts w:cs="Courier New" w:ascii="Courier New" w:hAnsi="Courier New"/>
          <w:szCs w:val="20"/>
        </w:rPr>
        <w:t xml:space="preserve"> TTGCCCTGAACATCCAAAGATCAAGAGACCACGGTATCCCGAGCTACAACAACTACAGAGCACTTTGCAA</w:t>
      </w:r>
      <w:r>
        <w:rPr>
          <w:rFonts w:cs="Courier New" w:ascii="Courier New" w:hAnsi="Courier New"/>
          <w:szCs w:val="20"/>
        </w:rPr>
        <w:t xml:space="preserve"> 2030</w:t>
      </w:r>
    </w:p>
    <w:p>
      <w:pPr>
        <w:pStyle w:val="Normal"/>
        <w:ind w:left="230" w:hanging="0"/>
        <w:rPr>
          <w:rFonts w:ascii="Courier New" w:hAnsi="Courier New" w:cs="Courier New"/>
          <w:color w:val="000000"/>
          <w:spacing w:val="240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ALNIQRSRDHGIPSYNNYRALC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TGAAGAGAGCGACTACCTTCGAAGATTTGGCTAGAGAAATTCCCGATGAAGTTATTGCTAGGTTCAAG</w:t>
      </w:r>
      <w:r>
        <w:rPr>
          <w:rFonts w:cs="Courier New" w:ascii="Courier New" w:hAnsi="Courier New"/>
          <w:szCs w:val="20"/>
        </w:rPr>
        <w:t xml:space="preserve"> 2100</w:t>
      </w:r>
    </w:p>
    <w:p>
      <w:pPr>
        <w:pStyle w:val="Normal"/>
        <w:ind w:left="114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LKRATTFEDLAREIPDEVIARF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CATCTACGCTACAGTCGACGACATCGATCTATTCCCTGGTGGTATGAGCGAGAGACCGCTGCAGGGAG</w:t>
      </w:r>
      <w:r>
        <w:rPr>
          <w:rFonts w:cs="Courier New" w:ascii="Courier New" w:hAnsi="Courier New"/>
          <w:szCs w:val="20"/>
        </w:rPr>
        <w:t xml:space="preserve"> 2170</w:t>
      </w:r>
    </w:p>
    <w:p>
      <w:pPr>
        <w:pStyle w:val="Normal"/>
        <w:rPr>
          <w:rFonts w:ascii="Courier New" w:hAnsi="Courier New" w:cs="Courier New"/>
          <w:color w:val="000000"/>
          <w:spacing w:val="240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RIYATVDDIDLFPGGMSERPLQGG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TGGTTGGACCTACCTTCGCCTGCATCATCGCCATTCAGTTCAGACAGCTTAGGAAATGCGACAGATA</w:t>
      </w:r>
      <w:r>
        <w:rPr>
          <w:rFonts w:cs="Courier New" w:ascii="Courier New" w:hAnsi="Courier New"/>
          <w:szCs w:val="20"/>
        </w:rPr>
        <w:t xml:space="preserve"> 2240</w:t>
      </w:r>
    </w:p>
    <w:p>
      <w:pPr>
        <w:pStyle w:val="Normal"/>
        <w:ind w:left="230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LVGPTFACIIAIQFRQLRKCDRY</w:t>
      </w:r>
      <w:r>
        <w:rPr>
          <w:rFonts w:cs="Courier New" w:ascii="Courier New" w:hAnsi="Courier New"/>
          <w:szCs w:val="20"/>
        </w:rPr>
        <w:t xml:space="preserve"> 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GGTATGAGAACGACAAC</w:t>
      </w:r>
      <w:r>
        <w:rPr>
          <w:rFonts w:cs="Courier New" w:ascii="Courier New" w:hAnsi="Courier New"/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                                </w:t>
      </w:r>
      <w:r>
        <w:rPr>
          <w:rFonts w:cs="Courier New" w:ascii="Courier New" w:hAnsi="Courier New"/>
          <w:sz w:val="6"/>
          <w:szCs w:val="6"/>
        </w:rPr>
        <w:t xml:space="preserve">  </w:t>
      </w:r>
      <w:r>
        <w:rPr>
          <w:rFonts w:cs="Courier New" w:ascii="Courier New" w:hAnsi="Courier New"/>
          <w:szCs w:val="20"/>
        </w:rPr>
        <w:t>2259</w:t>
      </w:r>
    </w:p>
    <w:p>
      <w:pPr>
        <w:pStyle w:val="Normal"/>
        <w:ind w:left="116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color w:val="000000"/>
          <w:spacing w:val="240"/>
          <w:szCs w:val="20"/>
        </w:rPr>
        <w:t>WYEND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I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TGTTGTGGTTTTCCTAAGATGTTTTTTAGTAGTCTCTTCAGATTTGCTTATATCATTATCAGTTTCAG</w:t>
      </w:r>
      <w:r>
        <w:rPr>
          <w:rFonts w:cs="Courier New" w:ascii="Courier New" w:hAnsi="Courier New"/>
          <w:szCs w:val="20"/>
        </w:rPr>
        <w:t xml:space="preserve"> 7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TCCTCATCTATTTCGACCCAGGGAGATAAGTCAAAGTTATTGAGTAGTCCGTTCTGGCAGGATATCCT</w:t>
      </w:r>
      <w:r>
        <w:rPr>
          <w:rFonts w:cs="Courier New" w:ascii="Courier New" w:hAnsi="Courier New"/>
          <w:szCs w:val="20"/>
        </w:rPr>
        <w:t xml:space="preserve"> 14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CATTGTCAGGGTTGTCAGTTGAAAGGAAAACGAAAGGCTGTACAGTGTCTATGCTGTCTAATGTACGG</w:t>
      </w:r>
      <w:r>
        <w:rPr>
          <w:rFonts w:cs="Courier New" w:ascii="Courier New" w:hAnsi="Courier New"/>
          <w:szCs w:val="20"/>
        </w:rPr>
        <w:t xml:space="preserve"> 2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GAGAATTTGCGCGAAAGAGATCCTACGAATTTGTTGAAGTTGTGCTGGCGTAAATGATGATTCAAAGC</w:t>
      </w:r>
      <w:r>
        <w:rPr>
          <w:rFonts w:cs="Courier New" w:ascii="Courier New" w:hAnsi="Courier New"/>
          <w:szCs w:val="20"/>
        </w:rPr>
        <w:t xml:space="preserve"> 28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CCATTTTCGTACCAAAATCGATCTCCTTTTCTGAGATTGCTGAACTGCTGTGCTATG</w:t>
      </w: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CAGGCGAA</w:t>
      </w:r>
      <w:r>
        <w:rPr>
          <w:rFonts w:cs="Courier New" w:ascii="Courier New" w:hAnsi="Courier New"/>
          <w:szCs w:val="20"/>
        </w:rPr>
        <w:t xml:space="preserve"> 350</w:t>
      </w:r>
    </w:p>
    <w:p>
      <w:pPr>
        <w:pStyle w:val="Normal"/>
        <w:ind w:left="710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</w:rPr>
        <w:t>MQA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TTGGTCCCACAAGACCACCAACTACTGGTCTCTCTGCCATACCCGCGGTGAATAGATCAATATCGTCT</w:t>
      </w:r>
      <w:r>
        <w:rPr>
          <w:rFonts w:cs="Courier New" w:ascii="Courier New" w:hAnsi="Courier New"/>
          <w:szCs w:val="20"/>
        </w:rPr>
        <w:t xml:space="preserve"> 420</w:t>
      </w:r>
    </w:p>
    <w:p>
      <w:pPr>
        <w:pStyle w:val="Normal"/>
        <w:ind w:left="114" w:hanging="0"/>
        <w:rPr>
          <w:rFonts w:ascii="Courier New" w:hAnsi="Courier New" w:cs="Courier New"/>
          <w:spacing w:val="240"/>
        </w:rPr>
      </w:pPr>
      <w:r>
        <w:rPr>
          <w:rFonts w:cs="Courier New" w:ascii="Courier New" w:hAnsi="Courier New"/>
          <w:spacing w:val="240"/>
        </w:rPr>
        <w:t>VGPTRPPTTGLSAIPAVNRSIS</w:t>
      </w:r>
      <w:r>
        <w:rPr>
          <w:rFonts w:cs="Courier New" w:ascii="Courier New" w:hAnsi="Courier New"/>
          <w:spacing w:val="240"/>
        </w:rPr>
        <w:t>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GTGCCTGTACAGTGCCTTCATCTTCCTCGCAGCCCTTGCTGGCATTACCCTAAGCAGGTCTTCAAAGT</w:t>
      </w:r>
      <w:r>
        <w:rPr>
          <w:rFonts w:cs="Courier New" w:ascii="Courier New" w:hAnsi="Courier New"/>
          <w:szCs w:val="20"/>
        </w:rPr>
        <w:t xml:space="preserve"> 49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</w:rPr>
        <w:t>TCLYSAFIFLAALAGITLSRSSK</w:t>
      </w:r>
      <w:r>
        <w:rPr>
          <w:rFonts w:cs="Courier New" w:ascii="Courier New" w:hAnsi="Courier New"/>
          <w:spacing w:val="240"/>
        </w:rPr>
        <w:t>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CAATAGTAGACAACCCACAAGGTTCTCTCCATGATGTATACGGAGGAACTCCATGGTCCCTCCCCCT</w:t>
      </w:r>
      <w:r>
        <w:rPr>
          <w:rFonts w:cs="Courier New" w:ascii="Courier New" w:hAnsi="Courier New"/>
          <w:szCs w:val="20"/>
        </w:rPr>
        <w:t xml:space="preserve"> 560</w:t>
      </w:r>
    </w:p>
    <w:p>
      <w:pPr>
        <w:pStyle w:val="Normal"/>
        <w:ind w:left="230" w:hanging="0"/>
        <w:rPr>
          <w:rFonts w:ascii="Courier New" w:hAnsi="Courier New" w:cs="Courier New"/>
          <w:spacing w:val="240"/>
        </w:rPr>
      </w:pPr>
      <w:r>
        <w:rPr>
          <w:rFonts w:cs="Courier New" w:ascii="Courier New" w:hAnsi="Courier New"/>
          <w:spacing w:val="240"/>
        </w:rPr>
        <w:t>SIVDNPQGSLHDVYGGTPWSLP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</w:t>
      </w:r>
      <w:r>
        <w:rPr>
          <w:rFonts w:cs="Courier New" w:ascii="Courier New" w:hAnsi="Courier New"/>
          <w:szCs w:val="20"/>
          <w:shd w:fill="D8D8D8" w:val="clear"/>
        </w:rPr>
        <w:t>TGA</w:t>
      </w:r>
      <w:r>
        <w:rPr>
          <w:rFonts w:cs="Courier New" w:ascii="Courier New" w:hAnsi="Courier New"/>
          <w:szCs w:val="20"/>
        </w:rPr>
        <w:t>ATGTTAATAGCCGCGAGGTCCATTCCAAAGTCGAAATGAGGAGTTTGGAAAAGATGGTTGGTGAGT</w:t>
      </w:r>
      <w:r>
        <w:rPr>
          <w:rFonts w:cs="Courier New" w:ascii="Courier New" w:hAnsi="Courier New"/>
          <w:szCs w:val="20"/>
        </w:rPr>
        <w:t xml:space="preserve"> 63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CTCCCGTGATGAACTCATCGCGTTTCTGTATCGGCTGGTTCAGCATACCGAGGAGAAGACGGTCTACTG</w:t>
      </w:r>
      <w:r>
        <w:rPr>
          <w:rFonts w:cs="Courier New" w:ascii="Courier New" w:hAnsi="Courier New"/>
          <w:szCs w:val="20"/>
        </w:rPr>
        <w:t xml:space="preserve"> 70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CCGATAGACCAGATGTTCGAGGGGTTTGTTAGTTCGTCGTGGAGAGAAACATTGTTACTCATAGGTCT</w:t>
      </w:r>
      <w:r>
        <w:rPr>
          <w:rFonts w:cs="Courier New" w:ascii="Courier New" w:hAnsi="Courier New"/>
          <w:szCs w:val="20"/>
        </w:rPr>
        <w:t xml:space="preserve"> 77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GGAACCTATCGAATCTAACCATGGAAGACTGCACGAGGCTGTGGCCGAACCTGAAGGCTGCTGAGCCA</w:t>
      </w:r>
      <w:r>
        <w:rPr>
          <w:rFonts w:cs="Courier New" w:ascii="Courier New" w:hAnsi="Courier New"/>
          <w:szCs w:val="20"/>
        </w:rPr>
        <w:t xml:space="preserve"> 84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CGAGCTAGCTGGACTAGGGTTGATCTTAGGGTTGTAACCCTTAAAGTACCCTTTCTTCTGCAGTTCCA</w:t>
      </w:r>
      <w:r>
        <w:rPr>
          <w:rFonts w:cs="Courier New" w:ascii="Courier New" w:hAnsi="Courier New"/>
          <w:szCs w:val="20"/>
        </w:rPr>
        <w:t xml:space="preserve"> 91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CTCAAAGCGATGCATCACCTCAGAACCCAGCACAATAGGCAGGAACTCTCTGTAAGTAATGTGCTGTAT</w:t>
      </w:r>
      <w:r>
        <w:rPr>
          <w:rFonts w:cs="Courier New" w:ascii="Courier New" w:hAnsi="Courier New"/>
          <w:szCs w:val="20"/>
        </w:rPr>
        <w:t xml:space="preserve"> 98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TGGCTCCCAAATGTCCTCCTGCTTCTAAAAGATACCGCACCCACGATGGCACATGCAACAACATCAAC</w:t>
      </w:r>
      <w:r>
        <w:rPr>
          <w:rFonts w:cs="Courier New" w:ascii="Courier New" w:hAnsi="Courier New"/>
          <w:szCs w:val="20"/>
        </w:rPr>
        <w:t xml:space="preserve"> 1050</w:t>
      </w:r>
    </w:p>
    <w:p>
      <w:pPr>
        <w:pStyle w:val="Normal"/>
        <w:tabs>
          <w:tab w:val="clear" w:pos="800"/>
          <w:tab w:val="center" w:pos="4513" w:leader="none"/>
        </w:tabs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GTCCCCGATGGGGAGCCACCATGA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>1075</w:t>
        <w:br/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ePOX-J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  <w:shd w:fill="D8D8D8" w:val="clear"/>
        </w:rPr>
        <w:t>ATG</w:t>
      </w:r>
      <w:r>
        <w:rPr>
          <w:rFonts w:cs="Courier New" w:ascii="Courier New" w:hAnsi="Courier New"/>
          <w:szCs w:val="20"/>
        </w:rPr>
        <w:t>GACAAGTTGATAATTTTATTTCAGTTTGTGTTTATTTGTTCCGTTTTGGGAGATGCGACATATTATA</w:t>
      </w:r>
      <w:r>
        <w:rPr>
          <w:rFonts w:cs="Courier New" w:ascii="Courier New" w:hAnsi="Courier New"/>
          <w:szCs w:val="20"/>
        </w:rPr>
        <w:t xml:space="preserve"> 7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MDKLIILFQFVFICSVLGDATYY</w:t>
      </w:r>
      <w:r>
        <w:rPr>
          <w:rFonts w:cs="Courier New" w:ascii="Courier New" w:hAnsi="Courier New"/>
          <w:spacing w:val="240"/>
          <w:szCs w:val="20"/>
        </w:rPr>
        <w:t>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TCCTACTATGGCTTACCTTTGACCGCTTCTCAAGTTGCTGCTTACACATCAAATGGCACCGTTGCAAA</w:t>
      </w:r>
      <w:r>
        <w:rPr>
          <w:rFonts w:cs="Courier New" w:ascii="Courier New" w:hAnsi="Courier New"/>
          <w:szCs w:val="20"/>
        </w:rPr>
        <w:t xml:space="preserve"> 14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SYYGLPLTASQVAAYTSNGTVA</w:t>
      </w:r>
      <w:r>
        <w:rPr>
          <w:rFonts w:cs="Courier New" w:ascii="Courier New" w:hAnsi="Courier New"/>
          <w:spacing w:val="240"/>
          <w:szCs w:val="20"/>
        </w:rPr>
        <w:t>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GTACAATTTCGGTGGAGGCCTGCGATGAAACTGAAGCTAGGCGTATTGATGGAACATGTAACAACCTG</w:t>
      </w:r>
      <w:r>
        <w:rPr>
          <w:rFonts w:cs="Courier New" w:ascii="Courier New" w:hAnsi="Courier New"/>
          <w:szCs w:val="20"/>
        </w:rPr>
        <w:t xml:space="preserve"> 210</w:t>
      </w:r>
    </w:p>
    <w:p>
      <w:pPr>
        <w:pStyle w:val="Normal"/>
        <w:ind w:left="116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CTISVEACDETEARRIDGTCNNL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CTACCCGTCATACGGTGGTACTCGCACTCCTTACTACAGAATCCTCGATGCATCTTACCACAAGAAAT</w:t>
      </w:r>
      <w:r>
        <w:rPr>
          <w:rFonts w:cs="Courier New" w:ascii="Courier New" w:hAnsi="Courier New"/>
          <w:szCs w:val="20"/>
        </w:rPr>
        <w:t xml:space="preserve"> 28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NYPSYGGTRTPYYRILDASYHKK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AGTTCAGAATTTGAGCCAAGGCTTTCGGCCTCGGGAACTGAACTAAACCTCACAAGGAAAATCAGAAC</w:t>
      </w:r>
      <w:r>
        <w:rPr>
          <w:rFonts w:cs="Courier New" w:ascii="Courier New" w:hAnsi="Courier New"/>
          <w:szCs w:val="20"/>
        </w:rPr>
        <w:t xml:space="preserve"> 35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SSEFEPRLSASGTELNLTRKIR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CAATCTGGGCTGAAGGACGAGTGGACGATGAGGTACTTACCAGCGTTATCAACCACATGGCTGTTTTC</w:t>
      </w:r>
      <w:r>
        <w:rPr>
          <w:rFonts w:cs="Courier New" w:ascii="Courier New" w:hAnsi="Courier New"/>
          <w:szCs w:val="20"/>
        </w:rPr>
        <w:t xml:space="preserve"> 42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SIWAEGRVDDEVLTSVINHMAVF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CGCTACAGACATCACCAACACTCGTGACACAACAAACTACGTGACTTGGAGACCATACTGCTGCAAGA</w:t>
      </w:r>
      <w:r>
        <w:rPr>
          <w:rFonts w:cs="Courier New" w:ascii="Courier New" w:hAnsi="Courier New"/>
          <w:szCs w:val="20"/>
        </w:rPr>
        <w:t xml:space="preserve"> 49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FATDITNTRDTTNYVTWRPYCCK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TGCAGGGAAAAATGACTACGCTTGCACGCCTAACCATGTGCCTAAAGATGACTTCGTGCACCGATTCTC</w:t>
      </w:r>
      <w:r>
        <w:rPr>
          <w:rFonts w:cs="Courier New" w:ascii="Courier New" w:hAnsi="Courier New"/>
          <w:szCs w:val="20"/>
        </w:rPr>
        <w:t xml:space="preserve"> 56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AGKNDYACTPNHVPKDDFVHRF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GGAATCAGATGCTTGAACATGACCAGACCTCTGACCTTCCAGACTTCTGGATGTGCTCCCAACACAACT</w:t>
      </w:r>
      <w:r>
        <w:rPr>
          <w:rFonts w:cs="Courier New" w:ascii="Courier New" w:hAnsi="Courier New"/>
          <w:szCs w:val="20"/>
        </w:rPr>
        <w:t xml:space="preserve"> 63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GIRCLNMTRPLTFQTSGCAPNTT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ACCATTGAGAATCGTCGATGCTACTCCCCTGGTAGACTTGTCCCCTGTTTACGGTAACACCATTGAAA</w:t>
      </w:r>
      <w:r>
        <w:rPr>
          <w:rFonts w:cs="Courier New" w:ascii="Courier New" w:hAnsi="Courier New"/>
          <w:szCs w:val="20"/>
        </w:rPr>
        <w:t xml:space="preserve"> 70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PLRIVDATPLVDLSPVYGNTIE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GGCAAGACGCACAAACTCAGGCGGAAAGCTCGTCATTGTAACAGTCAATGACAGAATTAATTTCCCAGA</w:t>
      </w:r>
      <w:r>
        <w:rPr>
          <w:rFonts w:cs="Courier New" w:ascii="Courier New" w:hAnsi="Courier New"/>
          <w:szCs w:val="20"/>
        </w:rPr>
        <w:t xml:space="preserve"> 77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ARRTNSGGKLVIVTVNDRINFP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CATCAAGCCTAAATCTTCTTCTTGGAATCAACTTTGTGGGTATTATTCTCTTCTGGAACAACCACAAC</w:t>
      </w:r>
      <w:r>
        <w:rPr>
          <w:rFonts w:cs="Courier New" w:ascii="Courier New" w:hAnsi="Courier New"/>
          <w:szCs w:val="20"/>
        </w:rPr>
        <w:t xml:space="preserve"> 84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SSLNLLLGINFVGIILFWNNH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TTATCGCCGACAAGCTTGCTGAGGTCAATCCCTGCTGGACAGATGACCAGCTCTTTGACACGGCTAGGG</w:t>
      </w:r>
      <w:r>
        <w:rPr>
          <w:rFonts w:cs="Courier New" w:ascii="Courier New" w:hAnsi="Courier New"/>
          <w:szCs w:val="20"/>
        </w:rPr>
        <w:t xml:space="preserve"> 91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FIADKLAEVNPCWTDDQLFDTAR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ATTAACATCGCTTATGGTGTTCAAATGTTCTACTATGAACTTATGGCTACTTTGATGGGAAAGGAAAA</w:t>
      </w:r>
      <w:r>
        <w:rPr>
          <w:rFonts w:cs="Courier New" w:ascii="Courier New" w:hAnsi="Courier New"/>
          <w:szCs w:val="20"/>
        </w:rPr>
        <w:t xml:space="preserve"> 98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NIAYGVQMFYYELMATLMGKE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TGATCGCCGATGGTATTTTATCGGAAGATGAAGGCTTCAGGGATCTATATGACGATACCAAACTGCCA</w:t>
      </w:r>
      <w:r>
        <w:rPr>
          <w:rFonts w:cs="Courier New" w:ascii="Courier New" w:hAnsi="Courier New"/>
          <w:szCs w:val="20"/>
        </w:rPr>
        <w:t xml:space="preserve"> 105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IADGILSEDEGFRDLYDDTKL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AATTGCTTTGGAGTATCCAGTAGTTTTGAGATGGATGCATTCTCTACAAGACGGTGACTTAAGAATGT</w:t>
      </w:r>
      <w:r>
        <w:rPr>
          <w:rFonts w:cs="Courier New" w:ascii="Courier New" w:hAnsi="Courier New"/>
          <w:szCs w:val="20"/>
        </w:rPr>
        <w:t xml:space="preserve"> 112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QIALEYPVVLRWMHSLQDGDLRM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TACGCTAACGGAACATACAAATCTACCTTCCCCATCGTAGACCTCACCTCAAACACTGACTTCCTGAA</w:t>
      </w:r>
      <w:r>
        <w:rPr>
          <w:rFonts w:cs="Courier New" w:ascii="Courier New" w:hAnsi="Courier New"/>
          <w:szCs w:val="20"/>
        </w:rPr>
        <w:t xml:space="preserve"> 1190</w:t>
      </w:r>
    </w:p>
    <w:p>
      <w:pPr>
        <w:pStyle w:val="Normal"/>
        <w:ind w:left="230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YANGTYKSTFPIVDLTSNTDFLK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GGTTAACGACACCATGGACTACGTGACTCAAGGGTTCTTTAGACAGCCCACAGCCAATTCTAATGATTAC</w:t>
      </w:r>
      <w:r>
        <w:rPr>
          <w:rFonts w:cs="Courier New" w:ascii="Courier New" w:hAnsi="Courier New"/>
          <w:szCs w:val="20"/>
        </w:rPr>
        <w:t xml:space="preserve"> 126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VNDTMDYVTQGFFRQPTANSND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TGCTGATCCTGATATTGTTCAAAGAGGTCTTGGTCGGCTCCAGAGGTCTAATGACATTATGACAAATG</w:t>
      </w:r>
      <w:r>
        <w:rPr>
          <w:rFonts w:cs="Courier New" w:ascii="Courier New" w:hAnsi="Courier New"/>
          <w:szCs w:val="20"/>
        </w:rPr>
        <w:t xml:space="preserve"> 1330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ADPDIVQRGLGRLQRSNDIMTND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TTGGCGAAGAACCGTTACTTTGGTTTCAAAGGATACACTGAGTACAGGAACCACTGCTTCGGTGATTC</w:t>
      </w:r>
      <w:r>
        <w:rPr>
          <w:rFonts w:cs="Courier New" w:ascii="Courier New" w:hAnsi="Courier New"/>
          <w:szCs w:val="20"/>
        </w:rPr>
        <w:t xml:space="preserve"> 140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LAKNRYFGFKGYTEYRNHCFGDS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ATTACCAGCTTCGATGACTTAAGTGATATCATTGATGTTGAGAGGGTAACGCAGCTGAAACAATTGTAC</w:t>
      </w:r>
      <w:r>
        <w:rPr>
          <w:rFonts w:cs="Courier New" w:ascii="Courier New" w:hAnsi="Courier New"/>
          <w:szCs w:val="20"/>
        </w:rPr>
        <w:t xml:space="preserve"> 1470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ITSFDDLSDIIDVERVTQLKQLY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AGACGTCACTGACATCGACCTACTTGCCGGGATATGGGTGGAGAAGAAGAAAGAGAACTCACATGTAC</w:t>
      </w:r>
      <w:r>
        <w:rPr>
          <w:rFonts w:cs="Courier New" w:ascii="Courier New" w:hAnsi="Courier New"/>
          <w:szCs w:val="20"/>
        </w:rPr>
        <w:t xml:space="preserve"> 154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KDVTDIDLLAGIWVEKKKENSHVP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CTCCCACCTTCTACTGTCTCGTCAAGGAACAGTTGGAAAGATCAATAGTCTCAGACAGACATTGGTATGA</w:t>
      </w:r>
      <w:r>
        <w:rPr>
          <w:rFonts w:cs="Courier New" w:ascii="Courier New" w:hAnsi="Courier New"/>
          <w:szCs w:val="20"/>
        </w:rPr>
        <w:t xml:space="preserve"> 1610</w:t>
      </w:r>
    </w:p>
    <w:p>
      <w:pPr>
        <w:pStyle w:val="Normal"/>
        <w:ind w:left="230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PTFYCLVKEQLERSIVSDRHWYE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AGAGAATCAAGGCCAAATGCTTTCACTGCTGATCAATTAGCGCAAATCCGCAAAGTAAGTTTGGCGCGT</w:t>
      </w:r>
      <w:r>
        <w:rPr>
          <w:rFonts w:cs="Courier New" w:ascii="Courier New" w:hAnsi="Courier New"/>
          <w:szCs w:val="20"/>
        </w:rPr>
        <w:t xml:space="preserve"> 1680</w:t>
      </w:r>
    </w:p>
    <w:p>
      <w:pPr>
        <w:pStyle w:val="Normal"/>
        <w:ind w:left="118" w:hanging="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RESRPNAFTADQLAQIRKVSLAR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TGCTGTGTGATATCGGACCCGGTGTCACTGAAATCCAGCCCAATGCATACGAGTTACCTACGACTGGAA</w:t>
      </w:r>
      <w:r>
        <w:rPr>
          <w:rFonts w:cs="Courier New" w:ascii="Courier New" w:hAnsi="Courier New"/>
          <w:szCs w:val="20"/>
        </w:rPr>
        <w:t xml:space="preserve"> 1750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pacing w:val="240"/>
          <w:szCs w:val="20"/>
        </w:rPr>
        <w:t>MLCDIGPGVTEIQPNAYELPTTGN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ACGAGATCGTCAGTTGTGATGAAATTCCCAACTTGGACTACTCATACTGGGCGGATAATACAAAATGCAC</w:t>
      </w:r>
      <w:r>
        <w:rPr>
          <w:rFonts w:cs="Courier New" w:ascii="Courier New" w:hAnsi="Courier New"/>
          <w:szCs w:val="20"/>
        </w:rPr>
        <w:t xml:space="preserve"> 1820</w:t>
      </w:r>
    </w:p>
    <w:p>
      <w:pPr>
        <w:pStyle w:val="Normal"/>
        <w:ind w:left="230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EIVSCDEIPNLDYSYWADNTKCT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ACATCATCA</w:t>
      </w:r>
      <w:r>
        <w:rPr>
          <w:rFonts w:cs="Courier New" w:ascii="Courier New" w:hAnsi="Courier New"/>
          <w:szCs w:val="20"/>
          <w:shd w:fill="D8D8D8" w:val="clear"/>
        </w:rPr>
        <w:t>TAG</w:t>
      </w:r>
      <w:r>
        <w:rPr>
          <w:rFonts w:cs="Courier New" w:ascii="Courier New" w:hAnsi="Courier New"/>
          <w:szCs w:val="20"/>
        </w:rPr>
        <w:t xml:space="preserve">  </w:t>
      </w:r>
      <w:r>
        <w:rPr>
          <w:rFonts w:cs="Courier New" w:ascii="Courier New" w:hAnsi="Courier New"/>
          <w:sz w:val="2"/>
          <w:szCs w:val="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Cs w:val="20"/>
        </w:rPr>
        <w:t>1833</w:t>
      </w:r>
    </w:p>
    <w:p>
      <w:pPr>
        <w:pStyle w:val="Normal"/>
        <w:ind w:left="116" w:hanging="0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  <w:t>TSS</w:t>
      </w:r>
    </w:p>
    <w:p>
      <w:pPr>
        <w:pStyle w:val="Normal"/>
        <w:rPr>
          <w:rFonts w:ascii="Courier New" w:hAnsi="Courier New" w:cs="Courier New"/>
          <w:spacing w:val="240"/>
          <w:szCs w:val="20"/>
        </w:rPr>
      </w:pPr>
      <w:r>
        <w:rPr>
          <w:rFonts w:cs="Courier New" w:ascii="Courier New" w:hAnsi="Courier New"/>
          <w:spacing w:val="240"/>
          <w:szCs w:val="20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2:02:00Z</dcterms:created>
  <dc:creator>곤충분자생리</dc:creator>
  <dc:description/>
  <cp:keywords/>
  <dc:language>en-US</dc:language>
  <cp:lastModifiedBy>Your User Name</cp:lastModifiedBy>
  <dcterms:modified xsi:type="dcterms:W3CDTF">2014-05-27T12:17:00Z</dcterms:modified>
  <cp:revision>3</cp:revision>
  <dc:subject/>
  <dc:title/>
</cp:coreProperties>
</file>